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65" w:type="dxa"/>
        <w:tblLook w:val="04A0" w:firstRow="1" w:lastRow="0" w:firstColumn="1" w:lastColumn="0" w:noHBand="0" w:noVBand="1"/>
      </w:tblPr>
      <w:tblGrid>
        <w:gridCol w:w="914"/>
        <w:gridCol w:w="1935"/>
        <w:gridCol w:w="776"/>
        <w:gridCol w:w="1225"/>
        <w:gridCol w:w="536"/>
        <w:gridCol w:w="256"/>
        <w:gridCol w:w="2935"/>
        <w:gridCol w:w="1971"/>
        <w:gridCol w:w="1403"/>
        <w:gridCol w:w="1225"/>
        <w:gridCol w:w="687"/>
        <w:gridCol w:w="696"/>
        <w:gridCol w:w="6"/>
      </w:tblGrid>
      <w:tr w:rsidR="00AD363F" w:rsidRPr="00AD363F" w14:paraId="3C1F63CE" w14:textId="77777777" w:rsidTr="000D2493">
        <w:trPr>
          <w:trHeight w:val="196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B19148" w14:textId="5B30E8A2" w:rsidR="00AD363F" w:rsidRPr="00AD363F" w:rsidRDefault="00CB190D" w:rsidP="00AD3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ditional file 1: </w:t>
            </w:r>
            <w:r w:rsidR="00AD363F" w:rsidRPr="00AD36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ppendix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="00AD363F" w:rsidRPr="00AD36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. Proxy Codes used to Define Violence </w:t>
            </w:r>
          </w:p>
        </w:tc>
      </w:tr>
      <w:tr w:rsidR="00AD363F" w:rsidRPr="00AD363F" w14:paraId="7FF29CE8" w14:textId="77777777" w:rsidTr="000D2493">
        <w:trPr>
          <w:gridAfter w:val="1"/>
          <w:wAfter w:w="6" w:type="dxa"/>
          <w:trHeight w:val="234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497DA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23AA5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0AB7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e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F318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Restr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6ACEB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A47A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BE2C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8CC8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e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B532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lusion Code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0C4A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Restr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5D05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6ECA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D363F" w:rsidRPr="00AD363F" w14:paraId="4A5C73E8" w14:textId="77777777" w:rsidTr="000D2493">
        <w:trPr>
          <w:gridAfter w:val="1"/>
          <w:wAfter w:w="6" w:type="dxa"/>
          <w:trHeight w:val="19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7A7E59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sexual abuse related 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4DDEC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68F002" w14:textId="77777777" w:rsidR="00AD363F" w:rsidRPr="00AD363F" w:rsidRDefault="00AD363F" w:rsidP="00AD3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5CC4388" w14:textId="77777777" w:rsidR="00AD363F" w:rsidRPr="00AD363F" w:rsidRDefault="00AD363F" w:rsidP="00AD3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47AB32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ld neglect or physical abuse related cod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7F817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7A0EE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05A25B" w14:textId="77777777" w:rsidR="00AD363F" w:rsidRPr="00AD363F" w:rsidRDefault="00AD363F" w:rsidP="00AD3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323301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BA52D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D363F" w:rsidRPr="00AD363F" w14:paraId="49B9D351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76CD6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73A9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ital her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06FF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3B21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F3FD0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E4238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7F27E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ull vault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B70D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39A8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B108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586F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8C5D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207D238B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CB5F2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CF7D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ococcal</w:t>
            </w:r>
            <w:proofErr w:type="spellEnd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D589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D408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F1251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84648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D261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tebral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A92A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8CBC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EC3E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F0FC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CED0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5A94B4BF" w14:textId="77777777" w:rsidTr="000D2493">
        <w:trPr>
          <w:gridAfter w:val="1"/>
          <w:wAfter w:w="6" w:type="dxa"/>
          <w:trHeight w:val="39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95FC9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6CAF7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lvic inflammatory disease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4FF7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A375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CA427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50070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E926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tic 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3E28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5E56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D9BB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BC7B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AC56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16F205A8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6EE89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9CDD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usion of genital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B9E2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F3C9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33974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FBB17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9269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thoracic</w:t>
            </w:r>
            <w:proofErr w:type="spellEnd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A426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2313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64BD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7660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9B0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48EA28B8" w14:textId="77777777" w:rsidTr="000D2493">
        <w:trPr>
          <w:gridAfter w:val="1"/>
          <w:wAfter w:w="6" w:type="dxa"/>
          <w:trHeight w:val="219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FB4A7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2547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bservation after alleged ra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F455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46BA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F2DD5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1BC6D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6846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intestine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339D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.2,8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ECAB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2BD1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E196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1D87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6F037712" w14:textId="77777777" w:rsidTr="000D2493">
        <w:trPr>
          <w:gridAfter w:val="1"/>
          <w:wAfter w:w="6" w:type="dxa"/>
          <w:trHeight w:val="219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8EC70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37D7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bservation for abuse/negl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15D4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7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544C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7CCFE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18911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4467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lee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F1AD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68AD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A46C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A423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36D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725EF430" w14:textId="77777777" w:rsidTr="000D2493">
        <w:trPr>
          <w:gridAfter w:val="1"/>
          <w:wAfter w:w="6" w:type="dxa"/>
          <w:trHeight w:val="19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FBEABE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neglect related 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6968F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EBD15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CCC11F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9EC4D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B08F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al cor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387A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8EE8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3CCD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55FF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F724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2A8C640D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AC7B4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C1E6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severe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64ED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BABF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D18B2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D4689B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ld physical abuse related cod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BDCB7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326C5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72371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B85B2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CB86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D363F" w:rsidRPr="00AD363F" w14:paraId="21729A3A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7058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CB54A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tal car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C1B6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4453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50200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A8117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73E8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76FF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FB1F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B635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FD2A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24CA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AD363F" w:rsidRPr="00AD363F" w14:paraId="51CE92DE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35F76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21B2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ar radiation dermatit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815C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8947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B467E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2FE7C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98E4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4DCB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.0, 8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5246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2C39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70DF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865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294F1A77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531A0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DC54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lvic fract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716A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DE6D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7E2AA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6893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A6F9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pula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7329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CC30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33DF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CCC5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653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40875DF1" w14:textId="77777777" w:rsidTr="000D2493">
        <w:trPr>
          <w:gridAfter w:val="1"/>
          <w:wAfter w:w="6" w:type="dxa"/>
          <w:trHeight w:val="39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6FEE7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DBC2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umatic </w:t>
            </w:r>
            <w:proofErr w:type="spellStart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eumohemoth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92FD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E147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E4EC2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39D54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79CB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tic subdur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42CC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6209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CFBF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B655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557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55D06014" w14:textId="77777777" w:rsidTr="000D2493">
        <w:trPr>
          <w:gridAfter w:val="1"/>
          <w:wAfter w:w="6" w:type="dxa"/>
          <w:trHeight w:val="39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BCABB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D3C2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rt or lung inju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9844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5598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A8B56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4526A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A7B4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/unspecified intracrani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7692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985F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4055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D49C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034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1E5DD810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2B117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0805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78FC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36B6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AD464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D300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7BB5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mach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B6AD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EEA0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547F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7A44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287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363F" w:rsidRPr="00AD363F" w14:paraId="539D0D4C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6A346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2768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 inju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987B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912C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627A8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3F1F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5CDC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2E36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5, E966, E9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A465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9A81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13E9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D2F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AD363F" w:rsidRPr="00AD363F" w14:paraId="049E5EBF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4113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49D4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dney inju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29F2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FBC3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F51E6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BBEF1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8EA8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ult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96E9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4905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137C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50EE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9BD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AD363F" w:rsidRPr="00AD363F" w14:paraId="625E3D77" w14:textId="77777777" w:rsidTr="000D2493">
        <w:trPr>
          <w:gridAfter w:val="1"/>
          <w:wAfter w:w="6" w:type="dxa"/>
          <w:trHeight w:val="39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5733E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2F1A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n of he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D959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0C0B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0DCD7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F8B9F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C1A5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 intent, other m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A812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A567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3F92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9686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6927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6EEDF284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8F4B1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00AC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n of trun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B7F3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D316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1D525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ED0BED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EF7D0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9B7D9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2D9E6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220CF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5820C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D363F" w:rsidRPr="00AD363F" w14:paraId="7DE2A323" w14:textId="77777777" w:rsidTr="000D2493">
        <w:trPr>
          <w:gridAfter w:val="1"/>
          <w:wAfter w:w="6" w:type="dxa"/>
          <w:trHeight w:val="39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DA0B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AB87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n of le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4558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0CAE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D574C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E0D9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B8FF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Any burn injury to the face/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F3FE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940.0- 940.5, 940.9, 941.00-94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3C28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AC30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8EBC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97A3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1</w:t>
            </w:r>
          </w:p>
        </w:tc>
      </w:tr>
      <w:tr w:rsidR="00AD363F" w:rsidRPr="00AD363F" w14:paraId="473CA2D6" w14:textId="77777777" w:rsidTr="000D2493">
        <w:trPr>
          <w:gridAfter w:val="1"/>
          <w:wAfter w:w="6" w:type="dxa"/>
          <w:trHeight w:val="589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96C06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21B3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rn of multiple si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9E7C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D104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95ADD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9C561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5D24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Any open wound injury to the face/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10F4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873.0-873.9, 910(.0-.3,.6-.9), 918.9, 959.01, 95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367E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554B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EF36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D705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910</w:t>
            </w:r>
          </w:p>
        </w:tc>
      </w:tr>
      <w:tr w:rsidR="00AD363F" w:rsidRPr="00AD363F" w14:paraId="04979939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FB9AA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C2B6D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soning by drugs/</w:t>
            </w:r>
            <w:proofErr w:type="spellStart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inals</w:t>
            </w:r>
            <w:proofErr w:type="spellEnd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CB77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–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6F88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B9BBB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27547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A07E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ure of face b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ECE7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.0-80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45E8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A9DE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8B0B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0116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78</w:t>
            </w:r>
          </w:p>
        </w:tc>
      </w:tr>
      <w:tr w:rsidR="00AD363F" w:rsidRPr="00AD363F" w14:paraId="3CC3F8E4" w14:textId="77777777" w:rsidTr="000D2493">
        <w:trPr>
          <w:gridAfter w:val="1"/>
          <w:wAfter w:w="6" w:type="dxa"/>
          <w:trHeight w:val="39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DD129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DE73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rowning, non-fatal submer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CE4B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F9E0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CEEA1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7ED0B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D93B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usion to face/scalp,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9A43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.0-9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D6A5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530F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5729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AD1E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48</w:t>
            </w:r>
          </w:p>
        </w:tc>
      </w:tr>
      <w:tr w:rsidR="00AD363F" w:rsidRPr="00AD363F" w14:paraId="4CD3E0A4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01879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7A50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cond-hand tobacco smo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3244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8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2D79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D566A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F708D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DBC7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Any vessel injury to the face/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3387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900.0-9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AA31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E810.0-E8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EC1F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3945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FB51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AD363F" w:rsidRPr="00AD363F" w14:paraId="76BE1F85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DDBE0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91A9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wimming acci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DA9D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A2DB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F7D82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2C7636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der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BFBCD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BDAD3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AC3BD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80FE9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B41CB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D363F" w:rsidRPr="00AD363F" w14:paraId="1BF97752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C348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787E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thtub (near) drow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50AE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EED1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C9A02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114F7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E0EA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r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6504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0-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3763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AC01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847B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3052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3927996D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3499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A5C8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ther (near) drow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B7B0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AD3C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9AF07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75B58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82AA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8B01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20–92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84C6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6FFF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6F26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D8E4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331</w:t>
            </w:r>
          </w:p>
        </w:tc>
      </w:tr>
      <w:tr w:rsidR="00AD363F" w:rsidRPr="00AD363F" w14:paraId="0CD7A268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5B274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BED6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cidental (near) drowning,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F330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6612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78D59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65725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A124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B7CDD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0–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2131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3F77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8244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4B88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1349CCFE" w14:textId="77777777" w:rsidTr="00F23DEE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77E2C5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E773D0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armed fight, braw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F6C027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6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DA7646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C4713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38B0CA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9E2EC62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932B8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5F93E7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5DE616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F4C78A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D614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478</w:t>
            </w:r>
          </w:p>
        </w:tc>
      </w:tr>
      <w:tr w:rsidR="00AD363F" w:rsidRPr="00AD363F" w14:paraId="07E79CB6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9EAD7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3074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determined intent, poiso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B327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AF85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A6BD1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FC7E8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4F8D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ce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BC0C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–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F5641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CCBC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2C57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F6D0F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37A454CC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3B7CD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F0A7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 intent, fi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14CA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658D8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0B21EC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13133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962E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lnutr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3BE3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2–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5015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1841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5D24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1D3B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  <w:tr w:rsidR="00AD363F" w:rsidRPr="00AD363F" w14:paraId="4D9DDD97" w14:textId="77777777" w:rsidTr="000D2493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5E1DD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6A744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usehold circumstan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B963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EDD3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C9CFB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26A8E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ECA1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sure ul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B9B8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AC609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C3D5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AB017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228A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363F" w:rsidRPr="00AD363F" w14:paraId="1EB7FE18" w14:textId="77777777" w:rsidTr="00F23DEE">
        <w:trPr>
          <w:gridAfter w:val="1"/>
          <w:wAfter w:w="6" w:type="dxa"/>
          <w:trHeight w:val="196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4AC4AB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67B3A8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63FE35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1C30B7" w14:textId="77777777" w:rsidR="00AD363F" w:rsidRPr="00AD363F" w:rsidRDefault="00AD363F" w:rsidP="00AD3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85A0E4" w14:textId="77777777" w:rsidR="00AD363F" w:rsidRPr="00AD363F" w:rsidRDefault="00AD363F" w:rsidP="00AD3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7A1E72" w14:textId="77777777" w:rsidR="00AD363F" w:rsidRPr="00AD363F" w:rsidRDefault="00AD363F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EEF086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angu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8E414A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9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6B6A0E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D08170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=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02842B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567B3" w14:textId="77777777" w:rsidR="00AD363F" w:rsidRPr="00AD363F" w:rsidRDefault="00AD363F" w:rsidP="00A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0D2493" w:rsidRPr="00AD363F" w14:paraId="1A767348" w14:textId="77777777" w:rsidTr="00EA3EEB">
        <w:trPr>
          <w:trHeight w:val="158"/>
        </w:trPr>
        <w:tc>
          <w:tcPr>
            <w:tcW w:w="14565" w:type="dxa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102A6" w14:textId="77777777" w:rsidR="000D2493" w:rsidRPr="00AD363F" w:rsidRDefault="000D2493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  <w:proofErr w:type="spellEnd"/>
            <w:proofErr w:type="gramEnd"/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unt. Does not sum to sample size because there could be multiple diagnoses per individual. </w:t>
            </w:r>
          </w:p>
          <w:p w14:paraId="1A4DFD9A" w14:textId="789B4B6F" w:rsidR="000D2493" w:rsidRPr="00AD363F" w:rsidRDefault="000D2493" w:rsidP="00EA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  <w:p w14:paraId="3D06CA92" w14:textId="77777777" w:rsidR="000D2493" w:rsidRPr="00AD363F" w:rsidRDefault="000D2493" w:rsidP="00AD3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  <w:p w14:paraId="489623C5" w14:textId="77777777" w:rsidR="000D2493" w:rsidRPr="00AD363F" w:rsidRDefault="000D2493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3930647A" w14:textId="77777777" w:rsidR="000D2493" w:rsidRPr="00AD363F" w:rsidRDefault="000D2493" w:rsidP="00AD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749886C0" w14:textId="1279901B" w:rsidR="000D2493" w:rsidRPr="00AD363F" w:rsidRDefault="000D2493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3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A3844C8" w14:textId="593C807E" w:rsidR="00130DA5" w:rsidRDefault="00130DA5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612"/>
        <w:gridCol w:w="720"/>
        <w:gridCol w:w="450"/>
        <w:gridCol w:w="684"/>
        <w:gridCol w:w="576"/>
        <w:gridCol w:w="658"/>
        <w:gridCol w:w="512"/>
        <w:gridCol w:w="722"/>
        <w:gridCol w:w="628"/>
        <w:gridCol w:w="606"/>
        <w:gridCol w:w="564"/>
        <w:gridCol w:w="670"/>
        <w:gridCol w:w="680"/>
        <w:gridCol w:w="554"/>
        <w:gridCol w:w="616"/>
        <w:gridCol w:w="618"/>
        <w:gridCol w:w="552"/>
        <w:gridCol w:w="682"/>
        <w:gridCol w:w="578"/>
        <w:gridCol w:w="656"/>
        <w:gridCol w:w="604"/>
        <w:gridCol w:w="630"/>
      </w:tblGrid>
      <w:tr w:rsidR="00130DA5" w:rsidRPr="00130DA5" w14:paraId="0A39D8CF" w14:textId="77777777" w:rsidTr="00F23DEE">
        <w:trPr>
          <w:trHeight w:val="312"/>
        </w:trPr>
        <w:tc>
          <w:tcPr>
            <w:tcW w:w="14400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8B68A3" w14:textId="480954DA" w:rsidR="00130DA5" w:rsidRPr="00130DA5" w:rsidRDefault="00CB190D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ditional file 1: </w:t>
            </w:r>
            <w:r w:rsidR="00130DA5"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ppendix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="00130DA5"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: Fully </w:t>
            </w:r>
            <w:proofErr w:type="spellStart"/>
            <w:r w:rsidR="00130DA5"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</w:t>
            </w:r>
            <w:r w:rsidR="00130DA5" w:rsidRPr="00130D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="00130DA5"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egative </w:t>
            </w:r>
            <w:proofErr w:type="spellStart"/>
            <w:r w:rsidR="00130DA5"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omal</w:t>
            </w:r>
            <w:proofErr w:type="spellEnd"/>
            <w:r w:rsidR="00130DA5"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gression with GEE: Rate Ratio for the Association Between All County Level Socio-demographic Characteristics and Subtypes of Proxy Injury Codes</w:t>
            </w:r>
          </w:p>
        </w:tc>
      </w:tr>
      <w:tr w:rsidR="00130DA5" w:rsidRPr="00130DA5" w14:paraId="0078F4B5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F3B6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63C06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Maltreatment</w:t>
            </w:r>
          </w:p>
        </w:tc>
        <w:tc>
          <w:tcPr>
            <w:tcW w:w="370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1C9A413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der Abuse</w:t>
            </w:r>
          </w:p>
        </w:tc>
        <w:tc>
          <w:tcPr>
            <w:tcW w:w="61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823F9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imate Partner Violence</w:t>
            </w:r>
          </w:p>
        </w:tc>
      </w:tr>
      <w:tr w:rsidR="00130DA5" w:rsidRPr="00130DA5" w14:paraId="57364121" w14:textId="77777777" w:rsidTr="00F23DEE">
        <w:trPr>
          <w:trHeight w:val="6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5070C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3AF3B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 Abuse Related cod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63210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lect Related codes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9B8287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Abuse Related codes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B5268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ise</w:t>
            </w:r>
            <w:bookmarkStart w:id="0" w:name="_GoBack"/>
            <w:bookmarkEnd w:id="0"/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C51FB3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atio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A5DC72E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nutritio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F0F8C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F42D8D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und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843CD5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1EA393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usio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62355" w14:textId="77777777" w:rsidR="00130DA5" w:rsidRPr="00130DA5" w:rsidRDefault="00130DA5" w:rsidP="0013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sel</w:t>
            </w:r>
          </w:p>
        </w:tc>
      </w:tr>
      <w:tr w:rsidR="00F23DEE" w:rsidRPr="00130DA5" w14:paraId="5C368658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733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ECB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7DE2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173E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9202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2E52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D444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674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2F0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2AD4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79A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73E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85C8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96C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43C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C65E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D969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6487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6C68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A5BC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4A2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422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835D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F23DEE" w:rsidRPr="00130DA5" w14:paraId="42B92D1B" w14:textId="77777777" w:rsidTr="00F23DEE">
        <w:trPr>
          <w:trHeight w:val="261"/>
        </w:trPr>
        <w:tc>
          <w:tcPr>
            <w:tcW w:w="26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E838D" w14:textId="005F7E1F" w:rsidR="00130DA5" w:rsidRPr="00130DA5" w:rsidRDefault="00130DA5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of all ages in povert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809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77F9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7AAF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7769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E428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BC2B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98F6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D00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0BC6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4CB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453E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3F17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BB6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8147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6C53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C07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8EF5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D3B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3CC8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23DEE" w:rsidRPr="00130DA5" w14:paraId="15B94BCD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4402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11.3 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B56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910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68E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119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16E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E97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1573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CE8E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E9CD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9D5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A30C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D073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F40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2F1A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E6AD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9C3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AE5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DFD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A5A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FFD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63C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ABD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F23DEE" w:rsidRPr="00130DA5" w14:paraId="5BE4A5AC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DBD6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% or high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71E2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BEDC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-1.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87B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652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-1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202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308C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-2.60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CCF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B45D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-1.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3642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53F2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-1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63A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EF4A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-2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B6F7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3F0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-1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B699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FEB8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-1.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7BA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AF9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-1.1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425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42A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-1.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7B5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E33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-1.54</w:t>
            </w:r>
          </w:p>
        </w:tc>
      </w:tr>
      <w:tr w:rsidR="00F23DEE" w:rsidRPr="00130DA5" w14:paraId="5B29527C" w14:textId="77777777" w:rsidTr="00F23DEE">
        <w:trPr>
          <w:trHeight w:val="312"/>
        </w:trPr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9A3B2" w14:textId="321739E3" w:rsidR="00130DA5" w:rsidRPr="00130DA5" w:rsidRDefault="00130DA5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of people of colo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9BD6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4EFA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2A5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446C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7E8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F2EC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50E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880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B4D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1006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A79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37D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D900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BA92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E4C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5D65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CF1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0F55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60C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3E4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23DEE" w:rsidRPr="00130DA5" w14:paraId="52291F01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E4D9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9.4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8A7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5F7E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27F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46D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755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310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F53C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ED36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56B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0EA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60B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D8D6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378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956D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223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316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0462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13AC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166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17A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32C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913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F23DEE" w:rsidRPr="00130DA5" w14:paraId="7247AE99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73C2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% or high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BBFB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6D2F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-1.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B88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D037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-2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CAF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849C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-3.65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43DE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7872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-1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F06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889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-1.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DCA0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CE2E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-2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8DE9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0A65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-1.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B379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18F9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-1.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D8E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6584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-1.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7CA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A74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-1.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006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061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-1.66</w:t>
            </w:r>
          </w:p>
        </w:tc>
      </w:tr>
      <w:tr w:rsidR="00F23DEE" w:rsidRPr="00130DA5" w14:paraId="7D773346" w14:textId="77777777" w:rsidTr="00F23DEE">
        <w:trPr>
          <w:trHeight w:val="312"/>
        </w:trPr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9F0E8" w14:textId="1557E23B" w:rsidR="00130DA5" w:rsidRPr="00130DA5" w:rsidRDefault="00130DA5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unemploye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BE1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8289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AC19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6EC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2060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9DC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8982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2633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0F2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0058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145B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5B5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EF7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FC5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1EB2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049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20D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B79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1F0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837F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23DEE" w:rsidRPr="00130DA5" w14:paraId="08EF3AC8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7080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5.8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E6B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672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FC0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E04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4CD8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838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80D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6B2E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A952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A09E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0CD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ADFC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C3E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DF4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20A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9844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4ACA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13F9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50E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6E38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30B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E124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F23DEE" w:rsidRPr="00130DA5" w14:paraId="16004CED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EC51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% or high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43F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676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-1.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A52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B73C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-1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40C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07E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-1.91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160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830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-1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4A37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E25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-1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87EC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430D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-1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3A4A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0FCC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-1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25A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680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-1.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F2F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E070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-1.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0B02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61E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-1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8D3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88C6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-1.68</w:t>
            </w:r>
          </w:p>
        </w:tc>
      </w:tr>
      <w:tr w:rsidR="00F23DEE" w:rsidRPr="00130DA5" w14:paraId="144E0E61" w14:textId="77777777" w:rsidTr="00F23DEE">
        <w:trPr>
          <w:trHeight w:val="624"/>
        </w:trPr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6C602" w14:textId="3F776AEF" w:rsidR="00130DA5" w:rsidRPr="00130DA5" w:rsidRDefault="00130DA5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less than high school educ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6FDA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D37E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2D2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D0C6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012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81D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2B2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E9D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5D7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A0E0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7F96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8CC3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FA0A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4471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E33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87E5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AE0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436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23C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4C7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23DEE" w:rsidRPr="00130DA5" w14:paraId="059F0314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A6BF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17.5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CBC9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AFEB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A658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FA7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FFE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C02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128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CB36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A8C3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317F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38B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BCA7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954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06D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1EAA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311F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5AED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0393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053D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3CE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6C6B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2D91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F23DEE" w:rsidRPr="00130DA5" w14:paraId="07ED8753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5C0E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% or great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1EF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E69F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-1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A46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62F4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-1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6AF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899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-3.20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A71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08C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-1.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4665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75D0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-1.5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3A6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1445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-1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8F17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42CF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-1.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CAA5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F731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-1.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F2EF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AA70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-1.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BE5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2BA9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-1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D6D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175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-2.15</w:t>
            </w:r>
          </w:p>
        </w:tc>
      </w:tr>
      <w:tr w:rsidR="00F23DEE" w:rsidRPr="00130DA5" w14:paraId="65CD7B71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D293C" w14:textId="3B281F2A" w:rsidR="00130DA5" w:rsidRPr="00130DA5" w:rsidRDefault="00130DA5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  <w:r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B17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C3E2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5E3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0747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F4A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AAB0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0E4A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50E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8C30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82D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1092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A27D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64B4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A2A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177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61E6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9495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F1BA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53A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9BE7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C35F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208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23DEE" w:rsidRPr="00130DA5" w14:paraId="41BA6B9D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57D1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8E9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98D5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510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1F84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F6BA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0C82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FAC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17AD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372D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8591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DFAA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4CC5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842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EFED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D95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CB2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38A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8CA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B3A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07F2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322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7EA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F23DEE" w:rsidRPr="00130DA5" w14:paraId="553E509F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F408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C24E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FCCC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-1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4CF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7E6A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-1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7C55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9A6E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-3.12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54DD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8A5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-1.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158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028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-1.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E66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8F71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-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539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B0D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-1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A13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3798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-1.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BD0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DF8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-1.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29E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11D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-1.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BD17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FF88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-1.12</w:t>
            </w:r>
          </w:p>
        </w:tc>
      </w:tr>
      <w:tr w:rsidR="00F23DEE" w:rsidRPr="00130DA5" w14:paraId="1AEB4173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7CE16" w14:textId="77777777" w:rsidR="00130DA5" w:rsidRPr="00130DA5" w:rsidRDefault="00130DA5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F22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C1CB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2C3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249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13F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8CE4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DC1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6DC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B117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9BA8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AA2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051F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63D1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521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D39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1E0F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EB1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A0A1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44E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9903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0FA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6D2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23DEE" w:rsidRPr="00130DA5" w14:paraId="22AC7B72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3A940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E5DD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2AD8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-1.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855F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6752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-1.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8B77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29AC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-0.76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9BD7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7000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-1.0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A1A4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E5BE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-1.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76AA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27C8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-1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113C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16C8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-1.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C39D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4216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-1.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1877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7ACEA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-1.0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1531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C86A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-1.0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64F1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6104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-1.00</w:t>
            </w:r>
          </w:p>
        </w:tc>
      </w:tr>
      <w:tr w:rsidR="00F23DEE" w:rsidRPr="00130DA5" w14:paraId="05DE97F5" w14:textId="77777777" w:rsidTr="00F23DEE">
        <w:trPr>
          <w:trHeight w:val="31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889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3AA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408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904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6872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AB38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75FF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900F6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B7B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35D0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6BB9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690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C178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05191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FD3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11E0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9DD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677E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E1D5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B6B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7CB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ECB86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2AE1E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23DEE" w:rsidRPr="00130DA5" w14:paraId="08C4FBD4" w14:textId="77777777" w:rsidTr="00F23DEE">
        <w:trPr>
          <w:trHeight w:val="312"/>
        </w:trPr>
        <w:tc>
          <w:tcPr>
            <w:tcW w:w="45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29BA8" w14:textId="524F69A4" w:rsidR="00130DA5" w:rsidRPr="00130DA5" w:rsidRDefault="00130DA5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R=Incidence Rate Ratio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41C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C057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C14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02AB0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8BB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7976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C1D5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0D9AD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B9EC2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5B4F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AF94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9E5B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B783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10E1C" w14:textId="77777777" w:rsidR="00130DA5" w:rsidRPr="00130DA5" w:rsidRDefault="00130DA5" w:rsidP="00130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02C4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F4B1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30DA5" w:rsidRPr="00130DA5" w14:paraId="238985A6" w14:textId="77777777" w:rsidTr="00F23DEE">
        <w:trPr>
          <w:trHeight w:val="288"/>
        </w:trPr>
        <w:tc>
          <w:tcPr>
            <w:tcW w:w="94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D7A9CD" w14:textId="4E3B5AD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ople</w:t>
            </w:r>
            <w:proofErr w:type="spellEnd"/>
            <w:proofErr w:type="gramEnd"/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color includes people who are American Indian, Asian, Black, Two or more races, and people who are Hispanic of any race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9CA22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C37B8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5E9F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4A5E5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1B81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5117C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C91EC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6D657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30DA5" w:rsidRPr="00130DA5" w14:paraId="3954A4FE" w14:textId="77777777" w:rsidTr="00F23DEE">
        <w:trPr>
          <w:trHeight w:val="312"/>
        </w:trPr>
        <w:tc>
          <w:tcPr>
            <w:tcW w:w="82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8F410" w14:textId="77777777" w:rsidR="00130DA5" w:rsidRPr="00130DA5" w:rsidRDefault="00130DA5" w:rsidP="00130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  <w:proofErr w:type="spellEnd"/>
            <w:proofErr w:type="gramEnd"/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verty, percent minority, </w:t>
            </w:r>
            <w:proofErr w:type="spellStart"/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</w:t>
            </w:r>
            <w:proofErr w:type="spellEnd"/>
            <w:r w:rsidRPr="00130D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ercent unemployed and percent less than high school education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03F2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37C0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9C9C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C0108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0938E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98DF7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45B4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6BF5E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83CBC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ECBFE" w14:textId="77777777" w:rsidR="00130DA5" w:rsidRPr="00130DA5" w:rsidRDefault="00130DA5" w:rsidP="00130D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D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1AB5CFB" w14:textId="2908FF72" w:rsidR="00AD363F" w:rsidRDefault="004A69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932BF75" wp14:editId="0A48D47C">
            <wp:extent cx="4566285" cy="272542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272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538D2" w14:textId="0308AC67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7ECA9D77" w14:textId="314F2B14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45347209" w14:textId="0C21CE95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07FEE660" w14:textId="0023858F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6DC76E74" w14:textId="697B8D01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43DD5B12" w14:textId="11123BDC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038F2424" w14:textId="5B820716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2656C3F1" w14:textId="691CBB56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0E4BC470" w14:textId="60E2A10A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7148D87E" w14:textId="609EBDB3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44E065C0" w14:textId="7DF44D95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20513BE0" w14:textId="4A5FC23C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56AB475F" w14:textId="0AFD4E99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32BD05E5" w14:textId="588A6830" w:rsidR="004A6971" w:rsidRDefault="004A697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13B36E1" wp14:editId="17B5368C">
            <wp:extent cx="4555331" cy="2714625"/>
            <wp:effectExtent l="0" t="0" r="17145" b="9525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9285842-54A7-45A3-9D4C-A619370B23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0CBE974" w14:textId="534867D8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1BC4A63C" w14:textId="65733AA8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109E3A5E" w14:textId="4B1D92A2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488F2B11" w14:textId="0C90A546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24212E32" w14:textId="7A219570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756EF13B" w14:textId="26D8B190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6220A8CB" w14:textId="10BDD409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5D7C1936" w14:textId="3806160A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5C884CC1" w14:textId="407D402F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20142D62" w14:textId="514D8211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2583948D" w14:textId="43540C06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0A5E1C82" w14:textId="36BDD8D8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2C34AB4A" w14:textId="4A188331" w:rsidR="004A6971" w:rsidRDefault="004A6971">
      <w:pPr>
        <w:rPr>
          <w:rFonts w:ascii="Times New Roman" w:hAnsi="Times New Roman" w:cs="Times New Roman"/>
          <w:sz w:val="24"/>
          <w:szCs w:val="24"/>
        </w:rPr>
      </w:pPr>
    </w:p>
    <w:p w14:paraId="296DC605" w14:textId="3F183034" w:rsidR="004A6971" w:rsidRPr="00CB1AA5" w:rsidRDefault="004A697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DFE0406" wp14:editId="34ED1872">
            <wp:extent cx="4552950" cy="2715101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BA22D36-7762-4F43-9108-BC3749D749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4A6971" w:rsidRPr="00CB1AA5" w:rsidSect="00DD182C"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4EEB3" w14:textId="77777777" w:rsidR="001116BC" w:rsidRDefault="001116BC" w:rsidP="00DD160A">
      <w:pPr>
        <w:spacing w:after="0" w:line="240" w:lineRule="auto"/>
      </w:pPr>
      <w:r>
        <w:separator/>
      </w:r>
    </w:p>
  </w:endnote>
  <w:endnote w:type="continuationSeparator" w:id="0">
    <w:p w14:paraId="17991633" w14:textId="77777777" w:rsidR="001116BC" w:rsidRDefault="001116BC" w:rsidP="00DD1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9329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E880E" w14:textId="51AC1FBC" w:rsidR="00C21E19" w:rsidRDefault="00C21E1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90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141DD47" w14:textId="77777777" w:rsidR="00C21E19" w:rsidRDefault="00C21E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F1467" w14:textId="77777777" w:rsidR="001116BC" w:rsidRDefault="001116BC" w:rsidP="00DD160A">
      <w:pPr>
        <w:spacing w:after="0" w:line="240" w:lineRule="auto"/>
      </w:pPr>
      <w:r>
        <w:separator/>
      </w:r>
    </w:p>
  </w:footnote>
  <w:footnote w:type="continuationSeparator" w:id="0">
    <w:p w14:paraId="0FEF069E" w14:textId="77777777" w:rsidR="001116BC" w:rsidRDefault="001116BC" w:rsidP="00DD16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81617"/>
    <w:multiLevelType w:val="hybridMultilevel"/>
    <w:tmpl w:val="F0B4C61E"/>
    <w:lvl w:ilvl="0" w:tplc="F2589EF8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wM7WwMDIyNjKwNDVQ0lEKTi0uzszPAykwNKwFALy/FKAtAAAA"/>
  </w:docVars>
  <w:rsids>
    <w:rsidRoot w:val="002D186D"/>
    <w:rsid w:val="000004B1"/>
    <w:rsid w:val="00001FD7"/>
    <w:rsid w:val="0000211A"/>
    <w:rsid w:val="000021CF"/>
    <w:rsid w:val="000048D7"/>
    <w:rsid w:val="000068D1"/>
    <w:rsid w:val="00012006"/>
    <w:rsid w:val="000156B5"/>
    <w:rsid w:val="00017828"/>
    <w:rsid w:val="0002210F"/>
    <w:rsid w:val="00023266"/>
    <w:rsid w:val="0002343C"/>
    <w:rsid w:val="0002364C"/>
    <w:rsid w:val="00026F84"/>
    <w:rsid w:val="00030F6E"/>
    <w:rsid w:val="0003260F"/>
    <w:rsid w:val="00032FEB"/>
    <w:rsid w:val="0003328D"/>
    <w:rsid w:val="000352F9"/>
    <w:rsid w:val="0003651F"/>
    <w:rsid w:val="0003660C"/>
    <w:rsid w:val="000369E7"/>
    <w:rsid w:val="00036C11"/>
    <w:rsid w:val="00036CFF"/>
    <w:rsid w:val="00037ACC"/>
    <w:rsid w:val="00040680"/>
    <w:rsid w:val="00042B04"/>
    <w:rsid w:val="00046783"/>
    <w:rsid w:val="000474EA"/>
    <w:rsid w:val="00052140"/>
    <w:rsid w:val="00052351"/>
    <w:rsid w:val="0005377F"/>
    <w:rsid w:val="00055F12"/>
    <w:rsid w:val="00060829"/>
    <w:rsid w:val="00061923"/>
    <w:rsid w:val="00061C3F"/>
    <w:rsid w:val="0006424E"/>
    <w:rsid w:val="00065D6B"/>
    <w:rsid w:val="0006673E"/>
    <w:rsid w:val="00066B88"/>
    <w:rsid w:val="00066BD2"/>
    <w:rsid w:val="0006722B"/>
    <w:rsid w:val="00071702"/>
    <w:rsid w:val="00073327"/>
    <w:rsid w:val="00073451"/>
    <w:rsid w:val="00074A3E"/>
    <w:rsid w:val="00075107"/>
    <w:rsid w:val="00080A2A"/>
    <w:rsid w:val="00081493"/>
    <w:rsid w:val="00081C95"/>
    <w:rsid w:val="000860D7"/>
    <w:rsid w:val="00086A89"/>
    <w:rsid w:val="00091290"/>
    <w:rsid w:val="00092562"/>
    <w:rsid w:val="0009502E"/>
    <w:rsid w:val="00095AA7"/>
    <w:rsid w:val="00096B81"/>
    <w:rsid w:val="000A3859"/>
    <w:rsid w:val="000A7C68"/>
    <w:rsid w:val="000B10BB"/>
    <w:rsid w:val="000B20C6"/>
    <w:rsid w:val="000B2C1B"/>
    <w:rsid w:val="000B481F"/>
    <w:rsid w:val="000B565E"/>
    <w:rsid w:val="000B6501"/>
    <w:rsid w:val="000C0791"/>
    <w:rsid w:val="000C4313"/>
    <w:rsid w:val="000C4EEB"/>
    <w:rsid w:val="000C7F2A"/>
    <w:rsid w:val="000C7FAB"/>
    <w:rsid w:val="000D1134"/>
    <w:rsid w:val="000D2493"/>
    <w:rsid w:val="000D2657"/>
    <w:rsid w:val="000D27EC"/>
    <w:rsid w:val="000D2C3A"/>
    <w:rsid w:val="000D47BC"/>
    <w:rsid w:val="000D60F4"/>
    <w:rsid w:val="000D6180"/>
    <w:rsid w:val="000E0CC9"/>
    <w:rsid w:val="000E2B63"/>
    <w:rsid w:val="000E2C13"/>
    <w:rsid w:val="000E3092"/>
    <w:rsid w:val="000E3279"/>
    <w:rsid w:val="000E4929"/>
    <w:rsid w:val="000E61EC"/>
    <w:rsid w:val="000F2985"/>
    <w:rsid w:val="000F29C1"/>
    <w:rsid w:val="000F2D21"/>
    <w:rsid w:val="000F310D"/>
    <w:rsid w:val="000F3452"/>
    <w:rsid w:val="000F3E42"/>
    <w:rsid w:val="000F46AF"/>
    <w:rsid w:val="000F6AE5"/>
    <w:rsid w:val="000F7E05"/>
    <w:rsid w:val="001013B2"/>
    <w:rsid w:val="001019CC"/>
    <w:rsid w:val="00101B72"/>
    <w:rsid w:val="0010247B"/>
    <w:rsid w:val="00104254"/>
    <w:rsid w:val="00105CF9"/>
    <w:rsid w:val="00107290"/>
    <w:rsid w:val="001107CC"/>
    <w:rsid w:val="001116BC"/>
    <w:rsid w:val="0011405D"/>
    <w:rsid w:val="001164A9"/>
    <w:rsid w:val="00120172"/>
    <w:rsid w:val="00121741"/>
    <w:rsid w:val="00124B4D"/>
    <w:rsid w:val="00125091"/>
    <w:rsid w:val="00126712"/>
    <w:rsid w:val="001274E0"/>
    <w:rsid w:val="00130D17"/>
    <w:rsid w:val="00130DA5"/>
    <w:rsid w:val="0013144D"/>
    <w:rsid w:val="00131B94"/>
    <w:rsid w:val="00132869"/>
    <w:rsid w:val="00136E9C"/>
    <w:rsid w:val="0013778E"/>
    <w:rsid w:val="00137C19"/>
    <w:rsid w:val="00137DCF"/>
    <w:rsid w:val="00137F7F"/>
    <w:rsid w:val="00141B2B"/>
    <w:rsid w:val="001432BB"/>
    <w:rsid w:val="001441A9"/>
    <w:rsid w:val="001468F8"/>
    <w:rsid w:val="00146F0A"/>
    <w:rsid w:val="0014733B"/>
    <w:rsid w:val="001505A4"/>
    <w:rsid w:val="0015309F"/>
    <w:rsid w:val="00154C26"/>
    <w:rsid w:val="00154ECA"/>
    <w:rsid w:val="00155CA2"/>
    <w:rsid w:val="0015651E"/>
    <w:rsid w:val="001569B9"/>
    <w:rsid w:val="001607CD"/>
    <w:rsid w:val="0016266E"/>
    <w:rsid w:val="00164C9A"/>
    <w:rsid w:val="00165FBD"/>
    <w:rsid w:val="00167A6D"/>
    <w:rsid w:val="00167D55"/>
    <w:rsid w:val="00170361"/>
    <w:rsid w:val="00172957"/>
    <w:rsid w:val="001746C9"/>
    <w:rsid w:val="0017500A"/>
    <w:rsid w:val="0018163C"/>
    <w:rsid w:val="00184443"/>
    <w:rsid w:val="00184900"/>
    <w:rsid w:val="0018532C"/>
    <w:rsid w:val="0018532D"/>
    <w:rsid w:val="001874BE"/>
    <w:rsid w:val="00187B1D"/>
    <w:rsid w:val="00193307"/>
    <w:rsid w:val="001A0B18"/>
    <w:rsid w:val="001A3F2E"/>
    <w:rsid w:val="001A4962"/>
    <w:rsid w:val="001A64A4"/>
    <w:rsid w:val="001B00CD"/>
    <w:rsid w:val="001B1337"/>
    <w:rsid w:val="001B1909"/>
    <w:rsid w:val="001B3B63"/>
    <w:rsid w:val="001B4C64"/>
    <w:rsid w:val="001C484A"/>
    <w:rsid w:val="001C52BF"/>
    <w:rsid w:val="001C5E36"/>
    <w:rsid w:val="001C615E"/>
    <w:rsid w:val="001C6370"/>
    <w:rsid w:val="001C6ECB"/>
    <w:rsid w:val="001C7104"/>
    <w:rsid w:val="001C7727"/>
    <w:rsid w:val="001D11E3"/>
    <w:rsid w:val="001D4BAD"/>
    <w:rsid w:val="001D4C20"/>
    <w:rsid w:val="001D4F1F"/>
    <w:rsid w:val="001D5CF1"/>
    <w:rsid w:val="001D5F93"/>
    <w:rsid w:val="001E019D"/>
    <w:rsid w:val="001E0C12"/>
    <w:rsid w:val="001E0EC1"/>
    <w:rsid w:val="001E1F7E"/>
    <w:rsid w:val="001E28C2"/>
    <w:rsid w:val="001E30F4"/>
    <w:rsid w:val="001E598A"/>
    <w:rsid w:val="001E5F57"/>
    <w:rsid w:val="001F1AA6"/>
    <w:rsid w:val="001F2D1D"/>
    <w:rsid w:val="001F35EC"/>
    <w:rsid w:val="001F4C6B"/>
    <w:rsid w:val="001F54C9"/>
    <w:rsid w:val="001F5EF4"/>
    <w:rsid w:val="001F73D4"/>
    <w:rsid w:val="002026FB"/>
    <w:rsid w:val="00202A77"/>
    <w:rsid w:val="002033B2"/>
    <w:rsid w:val="00204EA4"/>
    <w:rsid w:val="002059FB"/>
    <w:rsid w:val="00206677"/>
    <w:rsid w:val="0020683C"/>
    <w:rsid w:val="00207C57"/>
    <w:rsid w:val="00207E57"/>
    <w:rsid w:val="0021045B"/>
    <w:rsid w:val="00212CF8"/>
    <w:rsid w:val="00213A66"/>
    <w:rsid w:val="00214326"/>
    <w:rsid w:val="002160CB"/>
    <w:rsid w:val="0021612E"/>
    <w:rsid w:val="002200C1"/>
    <w:rsid w:val="002209B7"/>
    <w:rsid w:val="002216E2"/>
    <w:rsid w:val="00221F3E"/>
    <w:rsid w:val="002232ED"/>
    <w:rsid w:val="0022516F"/>
    <w:rsid w:val="00226825"/>
    <w:rsid w:val="00226D38"/>
    <w:rsid w:val="00227C12"/>
    <w:rsid w:val="00230700"/>
    <w:rsid w:val="00230747"/>
    <w:rsid w:val="002322D6"/>
    <w:rsid w:val="00232523"/>
    <w:rsid w:val="00232F2E"/>
    <w:rsid w:val="0023303E"/>
    <w:rsid w:val="00233D79"/>
    <w:rsid w:val="00233F5D"/>
    <w:rsid w:val="00234642"/>
    <w:rsid w:val="002353A7"/>
    <w:rsid w:val="002373AA"/>
    <w:rsid w:val="002405B5"/>
    <w:rsid w:val="002408EC"/>
    <w:rsid w:val="002422A4"/>
    <w:rsid w:val="00243115"/>
    <w:rsid w:val="00243BCD"/>
    <w:rsid w:val="0024543B"/>
    <w:rsid w:val="00247787"/>
    <w:rsid w:val="002509BB"/>
    <w:rsid w:val="00252EE9"/>
    <w:rsid w:val="002530A5"/>
    <w:rsid w:val="00253FF0"/>
    <w:rsid w:val="00260F48"/>
    <w:rsid w:val="00261957"/>
    <w:rsid w:val="002624BB"/>
    <w:rsid w:val="00262AB2"/>
    <w:rsid w:val="002630B3"/>
    <w:rsid w:val="00263192"/>
    <w:rsid w:val="00264924"/>
    <w:rsid w:val="0026577C"/>
    <w:rsid w:val="0026672A"/>
    <w:rsid w:val="00267A26"/>
    <w:rsid w:val="002707C8"/>
    <w:rsid w:val="00271716"/>
    <w:rsid w:val="00272D69"/>
    <w:rsid w:val="0027315E"/>
    <w:rsid w:val="00277206"/>
    <w:rsid w:val="0028075C"/>
    <w:rsid w:val="0028178F"/>
    <w:rsid w:val="00285853"/>
    <w:rsid w:val="00286372"/>
    <w:rsid w:val="002909C5"/>
    <w:rsid w:val="00290BE3"/>
    <w:rsid w:val="00291BC3"/>
    <w:rsid w:val="00291DFE"/>
    <w:rsid w:val="00292701"/>
    <w:rsid w:val="00292A8F"/>
    <w:rsid w:val="0029329C"/>
    <w:rsid w:val="00295828"/>
    <w:rsid w:val="0029696B"/>
    <w:rsid w:val="002A0650"/>
    <w:rsid w:val="002A1E99"/>
    <w:rsid w:val="002A30F2"/>
    <w:rsid w:val="002A562B"/>
    <w:rsid w:val="002A617D"/>
    <w:rsid w:val="002A6CED"/>
    <w:rsid w:val="002A6D3E"/>
    <w:rsid w:val="002A6EB6"/>
    <w:rsid w:val="002B0BD1"/>
    <w:rsid w:val="002B2739"/>
    <w:rsid w:val="002B28E2"/>
    <w:rsid w:val="002B4009"/>
    <w:rsid w:val="002B4F55"/>
    <w:rsid w:val="002B6F40"/>
    <w:rsid w:val="002B70F8"/>
    <w:rsid w:val="002C0801"/>
    <w:rsid w:val="002C1131"/>
    <w:rsid w:val="002C2D1B"/>
    <w:rsid w:val="002C30CC"/>
    <w:rsid w:val="002C4C12"/>
    <w:rsid w:val="002C5042"/>
    <w:rsid w:val="002C5217"/>
    <w:rsid w:val="002C595E"/>
    <w:rsid w:val="002C770F"/>
    <w:rsid w:val="002C7914"/>
    <w:rsid w:val="002D15FF"/>
    <w:rsid w:val="002D186D"/>
    <w:rsid w:val="002D191F"/>
    <w:rsid w:val="002D1988"/>
    <w:rsid w:val="002D1D6D"/>
    <w:rsid w:val="002D2AC0"/>
    <w:rsid w:val="002D3696"/>
    <w:rsid w:val="002D5075"/>
    <w:rsid w:val="002D5246"/>
    <w:rsid w:val="002D6530"/>
    <w:rsid w:val="002D7436"/>
    <w:rsid w:val="002E0F0C"/>
    <w:rsid w:val="002E107E"/>
    <w:rsid w:val="002E3DFC"/>
    <w:rsid w:val="002E4D1E"/>
    <w:rsid w:val="002E5128"/>
    <w:rsid w:val="002E713E"/>
    <w:rsid w:val="002F1646"/>
    <w:rsid w:val="002F1A16"/>
    <w:rsid w:val="002F64D1"/>
    <w:rsid w:val="002F7D2E"/>
    <w:rsid w:val="003004FA"/>
    <w:rsid w:val="0030057F"/>
    <w:rsid w:val="00300DF6"/>
    <w:rsid w:val="00301E47"/>
    <w:rsid w:val="0030251C"/>
    <w:rsid w:val="0030495E"/>
    <w:rsid w:val="00304BDF"/>
    <w:rsid w:val="003127E1"/>
    <w:rsid w:val="00314D13"/>
    <w:rsid w:val="003152DD"/>
    <w:rsid w:val="00315321"/>
    <w:rsid w:val="00316AD4"/>
    <w:rsid w:val="00320CD7"/>
    <w:rsid w:val="00322A24"/>
    <w:rsid w:val="00324746"/>
    <w:rsid w:val="003253F9"/>
    <w:rsid w:val="00325707"/>
    <w:rsid w:val="00326032"/>
    <w:rsid w:val="00332775"/>
    <w:rsid w:val="00334F0E"/>
    <w:rsid w:val="00334F45"/>
    <w:rsid w:val="003354A4"/>
    <w:rsid w:val="00337376"/>
    <w:rsid w:val="003408E7"/>
    <w:rsid w:val="003434DF"/>
    <w:rsid w:val="00343F82"/>
    <w:rsid w:val="0034535F"/>
    <w:rsid w:val="00345A90"/>
    <w:rsid w:val="003552A7"/>
    <w:rsid w:val="0035560C"/>
    <w:rsid w:val="00356878"/>
    <w:rsid w:val="00356C19"/>
    <w:rsid w:val="00357EE8"/>
    <w:rsid w:val="003600CD"/>
    <w:rsid w:val="003626B4"/>
    <w:rsid w:val="00362F95"/>
    <w:rsid w:val="00364629"/>
    <w:rsid w:val="00371DD1"/>
    <w:rsid w:val="00372060"/>
    <w:rsid w:val="003727D5"/>
    <w:rsid w:val="003739B5"/>
    <w:rsid w:val="0037644E"/>
    <w:rsid w:val="00377C55"/>
    <w:rsid w:val="003804AE"/>
    <w:rsid w:val="0038180E"/>
    <w:rsid w:val="00383376"/>
    <w:rsid w:val="00383A9D"/>
    <w:rsid w:val="0038624D"/>
    <w:rsid w:val="00386AED"/>
    <w:rsid w:val="00386C4A"/>
    <w:rsid w:val="00386D2A"/>
    <w:rsid w:val="00390836"/>
    <w:rsid w:val="00395FB3"/>
    <w:rsid w:val="0039694E"/>
    <w:rsid w:val="00396CFB"/>
    <w:rsid w:val="0039757F"/>
    <w:rsid w:val="00397D3A"/>
    <w:rsid w:val="003A003B"/>
    <w:rsid w:val="003A1267"/>
    <w:rsid w:val="003A22C1"/>
    <w:rsid w:val="003A4E33"/>
    <w:rsid w:val="003A4F19"/>
    <w:rsid w:val="003A690F"/>
    <w:rsid w:val="003B3776"/>
    <w:rsid w:val="003B5639"/>
    <w:rsid w:val="003B7362"/>
    <w:rsid w:val="003B7B16"/>
    <w:rsid w:val="003C2A4A"/>
    <w:rsid w:val="003C4902"/>
    <w:rsid w:val="003D1828"/>
    <w:rsid w:val="003D1D10"/>
    <w:rsid w:val="003D229F"/>
    <w:rsid w:val="003D54FD"/>
    <w:rsid w:val="003D69AB"/>
    <w:rsid w:val="003D7B55"/>
    <w:rsid w:val="003E0575"/>
    <w:rsid w:val="003E1491"/>
    <w:rsid w:val="003E2D89"/>
    <w:rsid w:val="003E461A"/>
    <w:rsid w:val="003E5484"/>
    <w:rsid w:val="003E6040"/>
    <w:rsid w:val="003E6930"/>
    <w:rsid w:val="003E70EB"/>
    <w:rsid w:val="003F2233"/>
    <w:rsid w:val="003F468F"/>
    <w:rsid w:val="003F5F64"/>
    <w:rsid w:val="003F6A65"/>
    <w:rsid w:val="00400CC1"/>
    <w:rsid w:val="004020DF"/>
    <w:rsid w:val="00402BE3"/>
    <w:rsid w:val="00403676"/>
    <w:rsid w:val="00406960"/>
    <w:rsid w:val="0040774F"/>
    <w:rsid w:val="00411B3C"/>
    <w:rsid w:val="00411E91"/>
    <w:rsid w:val="00413459"/>
    <w:rsid w:val="00414A22"/>
    <w:rsid w:val="0041557F"/>
    <w:rsid w:val="00417470"/>
    <w:rsid w:val="0042016B"/>
    <w:rsid w:val="00420C9A"/>
    <w:rsid w:val="00421876"/>
    <w:rsid w:val="00424CA0"/>
    <w:rsid w:val="00426889"/>
    <w:rsid w:val="004270EA"/>
    <w:rsid w:val="00427129"/>
    <w:rsid w:val="00427646"/>
    <w:rsid w:val="00427EC0"/>
    <w:rsid w:val="0043017A"/>
    <w:rsid w:val="00430D65"/>
    <w:rsid w:val="0043146E"/>
    <w:rsid w:val="00431DBC"/>
    <w:rsid w:val="00432208"/>
    <w:rsid w:val="004336C2"/>
    <w:rsid w:val="004339A2"/>
    <w:rsid w:val="00435B73"/>
    <w:rsid w:val="00437520"/>
    <w:rsid w:val="00437552"/>
    <w:rsid w:val="00437C75"/>
    <w:rsid w:val="00440EBA"/>
    <w:rsid w:val="00441100"/>
    <w:rsid w:val="004415FC"/>
    <w:rsid w:val="00442AFB"/>
    <w:rsid w:val="004434EF"/>
    <w:rsid w:val="00443B82"/>
    <w:rsid w:val="0044579F"/>
    <w:rsid w:val="00445ECC"/>
    <w:rsid w:val="00447A0F"/>
    <w:rsid w:val="0045026D"/>
    <w:rsid w:val="00450D03"/>
    <w:rsid w:val="004521A1"/>
    <w:rsid w:val="00453205"/>
    <w:rsid w:val="00455476"/>
    <w:rsid w:val="00456605"/>
    <w:rsid w:val="00460A98"/>
    <w:rsid w:val="004620E5"/>
    <w:rsid w:val="004625D0"/>
    <w:rsid w:val="00462BC0"/>
    <w:rsid w:val="00462EB9"/>
    <w:rsid w:val="00462EF3"/>
    <w:rsid w:val="004633C0"/>
    <w:rsid w:val="00464DEC"/>
    <w:rsid w:val="00465076"/>
    <w:rsid w:val="004650E3"/>
    <w:rsid w:val="004701AD"/>
    <w:rsid w:val="00474244"/>
    <w:rsid w:val="00476C94"/>
    <w:rsid w:val="004771CA"/>
    <w:rsid w:val="00477578"/>
    <w:rsid w:val="0048049B"/>
    <w:rsid w:val="00480DF5"/>
    <w:rsid w:val="00481874"/>
    <w:rsid w:val="00481A6D"/>
    <w:rsid w:val="0048294C"/>
    <w:rsid w:val="00483CAF"/>
    <w:rsid w:val="00484147"/>
    <w:rsid w:val="004848E6"/>
    <w:rsid w:val="00485415"/>
    <w:rsid w:val="004863E6"/>
    <w:rsid w:val="00491DB0"/>
    <w:rsid w:val="00494027"/>
    <w:rsid w:val="004946AA"/>
    <w:rsid w:val="0049591B"/>
    <w:rsid w:val="00496B26"/>
    <w:rsid w:val="004A05C2"/>
    <w:rsid w:val="004A0C76"/>
    <w:rsid w:val="004A2C0B"/>
    <w:rsid w:val="004A396D"/>
    <w:rsid w:val="004A5602"/>
    <w:rsid w:val="004A622F"/>
    <w:rsid w:val="004A6971"/>
    <w:rsid w:val="004A720E"/>
    <w:rsid w:val="004A7C57"/>
    <w:rsid w:val="004B1E7E"/>
    <w:rsid w:val="004B21DD"/>
    <w:rsid w:val="004B22C2"/>
    <w:rsid w:val="004B4230"/>
    <w:rsid w:val="004B4BD8"/>
    <w:rsid w:val="004B4BFC"/>
    <w:rsid w:val="004C295A"/>
    <w:rsid w:val="004C30DA"/>
    <w:rsid w:val="004C3B8C"/>
    <w:rsid w:val="004C41CB"/>
    <w:rsid w:val="004C7B82"/>
    <w:rsid w:val="004D0E1E"/>
    <w:rsid w:val="004D1EC5"/>
    <w:rsid w:val="004D2ADB"/>
    <w:rsid w:val="004D31B2"/>
    <w:rsid w:val="004D3E43"/>
    <w:rsid w:val="004E0D1F"/>
    <w:rsid w:val="004E51C4"/>
    <w:rsid w:val="004F0302"/>
    <w:rsid w:val="004F1483"/>
    <w:rsid w:val="004F2601"/>
    <w:rsid w:val="004F2BB5"/>
    <w:rsid w:val="004F5BB6"/>
    <w:rsid w:val="004F6C54"/>
    <w:rsid w:val="004F7187"/>
    <w:rsid w:val="004F7D8F"/>
    <w:rsid w:val="005002E1"/>
    <w:rsid w:val="00500DD4"/>
    <w:rsid w:val="00501827"/>
    <w:rsid w:val="00501EDD"/>
    <w:rsid w:val="00501EF1"/>
    <w:rsid w:val="00505661"/>
    <w:rsid w:val="00510ED3"/>
    <w:rsid w:val="00514A11"/>
    <w:rsid w:val="00514D12"/>
    <w:rsid w:val="00516DB2"/>
    <w:rsid w:val="0052096C"/>
    <w:rsid w:val="0052133C"/>
    <w:rsid w:val="00521DB2"/>
    <w:rsid w:val="0052229F"/>
    <w:rsid w:val="00522965"/>
    <w:rsid w:val="00522E17"/>
    <w:rsid w:val="0052410F"/>
    <w:rsid w:val="0052414B"/>
    <w:rsid w:val="00526280"/>
    <w:rsid w:val="00527104"/>
    <w:rsid w:val="0053044A"/>
    <w:rsid w:val="005304FF"/>
    <w:rsid w:val="00530CF0"/>
    <w:rsid w:val="005326CB"/>
    <w:rsid w:val="00535196"/>
    <w:rsid w:val="005356FB"/>
    <w:rsid w:val="0053650F"/>
    <w:rsid w:val="005371BC"/>
    <w:rsid w:val="005371E5"/>
    <w:rsid w:val="00540FEA"/>
    <w:rsid w:val="005419A9"/>
    <w:rsid w:val="00541DD3"/>
    <w:rsid w:val="005420EB"/>
    <w:rsid w:val="005425F6"/>
    <w:rsid w:val="00543916"/>
    <w:rsid w:val="00543AED"/>
    <w:rsid w:val="0054525D"/>
    <w:rsid w:val="00550A67"/>
    <w:rsid w:val="00551C1C"/>
    <w:rsid w:val="00553C53"/>
    <w:rsid w:val="00554F35"/>
    <w:rsid w:val="00557532"/>
    <w:rsid w:val="00557CED"/>
    <w:rsid w:val="00561189"/>
    <w:rsid w:val="00562799"/>
    <w:rsid w:val="005649C9"/>
    <w:rsid w:val="005650D6"/>
    <w:rsid w:val="00570EF5"/>
    <w:rsid w:val="0057210C"/>
    <w:rsid w:val="0057243C"/>
    <w:rsid w:val="00572448"/>
    <w:rsid w:val="005732CD"/>
    <w:rsid w:val="00573EFB"/>
    <w:rsid w:val="00575682"/>
    <w:rsid w:val="00577A1C"/>
    <w:rsid w:val="00580C43"/>
    <w:rsid w:val="00583BC7"/>
    <w:rsid w:val="00586426"/>
    <w:rsid w:val="00590CA6"/>
    <w:rsid w:val="005946A6"/>
    <w:rsid w:val="005954A3"/>
    <w:rsid w:val="00595927"/>
    <w:rsid w:val="00596CD2"/>
    <w:rsid w:val="005972F7"/>
    <w:rsid w:val="00597360"/>
    <w:rsid w:val="005A1469"/>
    <w:rsid w:val="005A14EB"/>
    <w:rsid w:val="005A1E29"/>
    <w:rsid w:val="005A2470"/>
    <w:rsid w:val="005A3183"/>
    <w:rsid w:val="005A6221"/>
    <w:rsid w:val="005A6DE5"/>
    <w:rsid w:val="005A78A0"/>
    <w:rsid w:val="005A7C3B"/>
    <w:rsid w:val="005B1880"/>
    <w:rsid w:val="005B34EF"/>
    <w:rsid w:val="005B5829"/>
    <w:rsid w:val="005B76AE"/>
    <w:rsid w:val="005C12F7"/>
    <w:rsid w:val="005C177D"/>
    <w:rsid w:val="005C1943"/>
    <w:rsid w:val="005C1A9D"/>
    <w:rsid w:val="005C4C14"/>
    <w:rsid w:val="005C6200"/>
    <w:rsid w:val="005C7C60"/>
    <w:rsid w:val="005C7DD1"/>
    <w:rsid w:val="005D166D"/>
    <w:rsid w:val="005D35BF"/>
    <w:rsid w:val="005D5BA1"/>
    <w:rsid w:val="005D62D4"/>
    <w:rsid w:val="005D6AC2"/>
    <w:rsid w:val="005D7E0D"/>
    <w:rsid w:val="005E0BA9"/>
    <w:rsid w:val="005E119D"/>
    <w:rsid w:val="005E16D6"/>
    <w:rsid w:val="005E34D2"/>
    <w:rsid w:val="005E3E19"/>
    <w:rsid w:val="005E51F7"/>
    <w:rsid w:val="005E6F16"/>
    <w:rsid w:val="005E74DD"/>
    <w:rsid w:val="005E7E17"/>
    <w:rsid w:val="005F1360"/>
    <w:rsid w:val="005F319A"/>
    <w:rsid w:val="005F415B"/>
    <w:rsid w:val="005F5573"/>
    <w:rsid w:val="005F6751"/>
    <w:rsid w:val="005F6C1C"/>
    <w:rsid w:val="00601E75"/>
    <w:rsid w:val="00602355"/>
    <w:rsid w:val="00603929"/>
    <w:rsid w:val="0060445A"/>
    <w:rsid w:val="00604AB1"/>
    <w:rsid w:val="006063D5"/>
    <w:rsid w:val="0061112A"/>
    <w:rsid w:val="00613497"/>
    <w:rsid w:val="00614598"/>
    <w:rsid w:val="006164E8"/>
    <w:rsid w:val="00617751"/>
    <w:rsid w:val="00617BE3"/>
    <w:rsid w:val="006201A9"/>
    <w:rsid w:val="00622D7E"/>
    <w:rsid w:val="00623CB3"/>
    <w:rsid w:val="00624D5F"/>
    <w:rsid w:val="00624E77"/>
    <w:rsid w:val="0062603F"/>
    <w:rsid w:val="00626478"/>
    <w:rsid w:val="00633A25"/>
    <w:rsid w:val="00640472"/>
    <w:rsid w:val="00640563"/>
    <w:rsid w:val="006414E5"/>
    <w:rsid w:val="006422BC"/>
    <w:rsid w:val="00643096"/>
    <w:rsid w:val="0064353E"/>
    <w:rsid w:val="00643D2A"/>
    <w:rsid w:val="00644FBA"/>
    <w:rsid w:val="00645477"/>
    <w:rsid w:val="00646FF9"/>
    <w:rsid w:val="006472B3"/>
    <w:rsid w:val="006474B1"/>
    <w:rsid w:val="006475C1"/>
    <w:rsid w:val="00647CE8"/>
    <w:rsid w:val="006505FA"/>
    <w:rsid w:val="00650BF6"/>
    <w:rsid w:val="00651B0A"/>
    <w:rsid w:val="006526CE"/>
    <w:rsid w:val="00653452"/>
    <w:rsid w:val="00654840"/>
    <w:rsid w:val="00654BF5"/>
    <w:rsid w:val="00654CAB"/>
    <w:rsid w:val="00655364"/>
    <w:rsid w:val="0066050D"/>
    <w:rsid w:val="00662D06"/>
    <w:rsid w:val="00663106"/>
    <w:rsid w:val="0066325B"/>
    <w:rsid w:val="00664167"/>
    <w:rsid w:val="006669AC"/>
    <w:rsid w:val="00666D10"/>
    <w:rsid w:val="00671B63"/>
    <w:rsid w:val="0067318F"/>
    <w:rsid w:val="00681083"/>
    <w:rsid w:val="0068150D"/>
    <w:rsid w:val="006864F3"/>
    <w:rsid w:val="00692EFD"/>
    <w:rsid w:val="00692F82"/>
    <w:rsid w:val="00694848"/>
    <w:rsid w:val="00694D9E"/>
    <w:rsid w:val="006973FF"/>
    <w:rsid w:val="006A10E3"/>
    <w:rsid w:val="006A3B44"/>
    <w:rsid w:val="006A5ED9"/>
    <w:rsid w:val="006A7F89"/>
    <w:rsid w:val="006B0F3D"/>
    <w:rsid w:val="006B19A4"/>
    <w:rsid w:val="006B23F1"/>
    <w:rsid w:val="006B5667"/>
    <w:rsid w:val="006B6081"/>
    <w:rsid w:val="006C0E75"/>
    <w:rsid w:val="006C2182"/>
    <w:rsid w:val="006C4600"/>
    <w:rsid w:val="006C501F"/>
    <w:rsid w:val="006C58F4"/>
    <w:rsid w:val="006C5FD0"/>
    <w:rsid w:val="006C7F40"/>
    <w:rsid w:val="006D0D70"/>
    <w:rsid w:val="006D1B7A"/>
    <w:rsid w:val="006D1CB1"/>
    <w:rsid w:val="006D2B5B"/>
    <w:rsid w:val="006D4D12"/>
    <w:rsid w:val="006E123F"/>
    <w:rsid w:val="006E1A00"/>
    <w:rsid w:val="006E2539"/>
    <w:rsid w:val="006E3B9A"/>
    <w:rsid w:val="006E531A"/>
    <w:rsid w:val="006E64D0"/>
    <w:rsid w:val="006E6858"/>
    <w:rsid w:val="006E792A"/>
    <w:rsid w:val="006F124C"/>
    <w:rsid w:val="006F21F4"/>
    <w:rsid w:val="006F2231"/>
    <w:rsid w:val="006F2264"/>
    <w:rsid w:val="006F3437"/>
    <w:rsid w:val="007023BA"/>
    <w:rsid w:val="00702B00"/>
    <w:rsid w:val="00702D1B"/>
    <w:rsid w:val="00704CDA"/>
    <w:rsid w:val="007058BF"/>
    <w:rsid w:val="00713A94"/>
    <w:rsid w:val="0071411E"/>
    <w:rsid w:val="00714894"/>
    <w:rsid w:val="0071657B"/>
    <w:rsid w:val="00720044"/>
    <w:rsid w:val="007216D1"/>
    <w:rsid w:val="007222F5"/>
    <w:rsid w:val="00723B07"/>
    <w:rsid w:val="00723F4B"/>
    <w:rsid w:val="00724B0E"/>
    <w:rsid w:val="00725DA7"/>
    <w:rsid w:val="00726189"/>
    <w:rsid w:val="00727F66"/>
    <w:rsid w:val="00731A73"/>
    <w:rsid w:val="00733B1C"/>
    <w:rsid w:val="007364E3"/>
    <w:rsid w:val="007365BD"/>
    <w:rsid w:val="00736A61"/>
    <w:rsid w:val="00736B18"/>
    <w:rsid w:val="00736DA7"/>
    <w:rsid w:val="00740AC9"/>
    <w:rsid w:val="00741F27"/>
    <w:rsid w:val="00743370"/>
    <w:rsid w:val="007437DF"/>
    <w:rsid w:val="00744AC3"/>
    <w:rsid w:val="0074593A"/>
    <w:rsid w:val="00747921"/>
    <w:rsid w:val="007506CD"/>
    <w:rsid w:val="007525F0"/>
    <w:rsid w:val="00753464"/>
    <w:rsid w:val="00753C25"/>
    <w:rsid w:val="007545AA"/>
    <w:rsid w:val="00756AF8"/>
    <w:rsid w:val="00757012"/>
    <w:rsid w:val="007577AE"/>
    <w:rsid w:val="00757CFA"/>
    <w:rsid w:val="00757DCE"/>
    <w:rsid w:val="00761169"/>
    <w:rsid w:val="00761943"/>
    <w:rsid w:val="00762D52"/>
    <w:rsid w:val="00764C80"/>
    <w:rsid w:val="0076538B"/>
    <w:rsid w:val="007659B9"/>
    <w:rsid w:val="00765DD0"/>
    <w:rsid w:val="00772219"/>
    <w:rsid w:val="0077226D"/>
    <w:rsid w:val="00772E79"/>
    <w:rsid w:val="00772F14"/>
    <w:rsid w:val="0077416C"/>
    <w:rsid w:val="0077440A"/>
    <w:rsid w:val="00775A8F"/>
    <w:rsid w:val="007766B5"/>
    <w:rsid w:val="00777C2E"/>
    <w:rsid w:val="00784B3C"/>
    <w:rsid w:val="00785A48"/>
    <w:rsid w:val="00785D9C"/>
    <w:rsid w:val="00785DC2"/>
    <w:rsid w:val="00785E7C"/>
    <w:rsid w:val="007862B7"/>
    <w:rsid w:val="007912F0"/>
    <w:rsid w:val="0079278E"/>
    <w:rsid w:val="0079401A"/>
    <w:rsid w:val="00794F7B"/>
    <w:rsid w:val="00795679"/>
    <w:rsid w:val="00795D58"/>
    <w:rsid w:val="007A179B"/>
    <w:rsid w:val="007B1612"/>
    <w:rsid w:val="007B2D3E"/>
    <w:rsid w:val="007B5516"/>
    <w:rsid w:val="007C1D4D"/>
    <w:rsid w:val="007C3E52"/>
    <w:rsid w:val="007C53DA"/>
    <w:rsid w:val="007C6F95"/>
    <w:rsid w:val="007D0A15"/>
    <w:rsid w:val="007D267B"/>
    <w:rsid w:val="007D4BDE"/>
    <w:rsid w:val="007D572F"/>
    <w:rsid w:val="007D5B5E"/>
    <w:rsid w:val="007D6821"/>
    <w:rsid w:val="007E4140"/>
    <w:rsid w:val="007E59EE"/>
    <w:rsid w:val="007E5F10"/>
    <w:rsid w:val="007E66E5"/>
    <w:rsid w:val="007E7327"/>
    <w:rsid w:val="007F01EE"/>
    <w:rsid w:val="007F0C8F"/>
    <w:rsid w:val="007F1C86"/>
    <w:rsid w:val="007F242D"/>
    <w:rsid w:val="007F2A92"/>
    <w:rsid w:val="007F36B1"/>
    <w:rsid w:val="007F38DC"/>
    <w:rsid w:val="007F5202"/>
    <w:rsid w:val="007F5D9C"/>
    <w:rsid w:val="007F6FDA"/>
    <w:rsid w:val="0080288E"/>
    <w:rsid w:val="00803F16"/>
    <w:rsid w:val="008046A9"/>
    <w:rsid w:val="00804E7F"/>
    <w:rsid w:val="008064D6"/>
    <w:rsid w:val="008107CD"/>
    <w:rsid w:val="0081134B"/>
    <w:rsid w:val="00813798"/>
    <w:rsid w:val="00813C9D"/>
    <w:rsid w:val="00813D3F"/>
    <w:rsid w:val="0081575A"/>
    <w:rsid w:val="0081773D"/>
    <w:rsid w:val="00817E81"/>
    <w:rsid w:val="00820C44"/>
    <w:rsid w:val="0082349B"/>
    <w:rsid w:val="00823563"/>
    <w:rsid w:val="008241AB"/>
    <w:rsid w:val="00824C99"/>
    <w:rsid w:val="008253DF"/>
    <w:rsid w:val="00826BDC"/>
    <w:rsid w:val="00827AC2"/>
    <w:rsid w:val="00827C51"/>
    <w:rsid w:val="00833A5A"/>
    <w:rsid w:val="008359DD"/>
    <w:rsid w:val="00836368"/>
    <w:rsid w:val="008368FB"/>
    <w:rsid w:val="00837B6B"/>
    <w:rsid w:val="00840FD2"/>
    <w:rsid w:val="00841E96"/>
    <w:rsid w:val="00842046"/>
    <w:rsid w:val="00842A06"/>
    <w:rsid w:val="008432C7"/>
    <w:rsid w:val="00844CD2"/>
    <w:rsid w:val="00844DF4"/>
    <w:rsid w:val="00845D7C"/>
    <w:rsid w:val="008501F9"/>
    <w:rsid w:val="008503B4"/>
    <w:rsid w:val="00854713"/>
    <w:rsid w:val="00860091"/>
    <w:rsid w:val="00861AFE"/>
    <w:rsid w:val="00863397"/>
    <w:rsid w:val="00863F71"/>
    <w:rsid w:val="00865F55"/>
    <w:rsid w:val="00866C7C"/>
    <w:rsid w:val="0086780B"/>
    <w:rsid w:val="008726D6"/>
    <w:rsid w:val="00872DD3"/>
    <w:rsid w:val="00873175"/>
    <w:rsid w:val="008734BF"/>
    <w:rsid w:val="0087417F"/>
    <w:rsid w:val="00874CF5"/>
    <w:rsid w:val="00876BFD"/>
    <w:rsid w:val="00876C6C"/>
    <w:rsid w:val="00877862"/>
    <w:rsid w:val="00880056"/>
    <w:rsid w:val="00880619"/>
    <w:rsid w:val="00880E3A"/>
    <w:rsid w:val="00881395"/>
    <w:rsid w:val="00884A0A"/>
    <w:rsid w:val="008855C2"/>
    <w:rsid w:val="008872A4"/>
    <w:rsid w:val="00890CDD"/>
    <w:rsid w:val="00891A89"/>
    <w:rsid w:val="00891F6E"/>
    <w:rsid w:val="0089356D"/>
    <w:rsid w:val="00895A29"/>
    <w:rsid w:val="008963E4"/>
    <w:rsid w:val="00896519"/>
    <w:rsid w:val="00896655"/>
    <w:rsid w:val="00897358"/>
    <w:rsid w:val="008A19E5"/>
    <w:rsid w:val="008A4B7C"/>
    <w:rsid w:val="008A5054"/>
    <w:rsid w:val="008A5E3C"/>
    <w:rsid w:val="008A5F87"/>
    <w:rsid w:val="008A665E"/>
    <w:rsid w:val="008A67B9"/>
    <w:rsid w:val="008A6CA1"/>
    <w:rsid w:val="008A79A1"/>
    <w:rsid w:val="008A7EE0"/>
    <w:rsid w:val="008B0976"/>
    <w:rsid w:val="008B0CBE"/>
    <w:rsid w:val="008B0FF1"/>
    <w:rsid w:val="008B1B8A"/>
    <w:rsid w:val="008B40E5"/>
    <w:rsid w:val="008B58F3"/>
    <w:rsid w:val="008B6273"/>
    <w:rsid w:val="008B6A32"/>
    <w:rsid w:val="008C0D8F"/>
    <w:rsid w:val="008C2083"/>
    <w:rsid w:val="008C2294"/>
    <w:rsid w:val="008C5167"/>
    <w:rsid w:val="008C5329"/>
    <w:rsid w:val="008C5A00"/>
    <w:rsid w:val="008C5E23"/>
    <w:rsid w:val="008C6819"/>
    <w:rsid w:val="008C747C"/>
    <w:rsid w:val="008D0F50"/>
    <w:rsid w:val="008D1F39"/>
    <w:rsid w:val="008D1F4D"/>
    <w:rsid w:val="008D3C28"/>
    <w:rsid w:val="008D41C0"/>
    <w:rsid w:val="008E0F18"/>
    <w:rsid w:val="008E1E9F"/>
    <w:rsid w:val="008E38A8"/>
    <w:rsid w:val="008E551B"/>
    <w:rsid w:val="008E64C1"/>
    <w:rsid w:val="008E7E1A"/>
    <w:rsid w:val="008F28FF"/>
    <w:rsid w:val="008F2961"/>
    <w:rsid w:val="008F3152"/>
    <w:rsid w:val="008F50E7"/>
    <w:rsid w:val="008F77F5"/>
    <w:rsid w:val="008F794A"/>
    <w:rsid w:val="008F7E80"/>
    <w:rsid w:val="009032BC"/>
    <w:rsid w:val="009033CF"/>
    <w:rsid w:val="00903C0F"/>
    <w:rsid w:val="00903D17"/>
    <w:rsid w:val="00903EC2"/>
    <w:rsid w:val="00905F29"/>
    <w:rsid w:val="009063E2"/>
    <w:rsid w:val="00906E89"/>
    <w:rsid w:val="00907422"/>
    <w:rsid w:val="00907C87"/>
    <w:rsid w:val="00910FDE"/>
    <w:rsid w:val="00913B95"/>
    <w:rsid w:val="0091584A"/>
    <w:rsid w:val="0091623C"/>
    <w:rsid w:val="00916354"/>
    <w:rsid w:val="00917915"/>
    <w:rsid w:val="00920A94"/>
    <w:rsid w:val="00920FD9"/>
    <w:rsid w:val="00921053"/>
    <w:rsid w:val="00923419"/>
    <w:rsid w:val="00924AB5"/>
    <w:rsid w:val="00926162"/>
    <w:rsid w:val="009266C5"/>
    <w:rsid w:val="00926D79"/>
    <w:rsid w:val="00927228"/>
    <w:rsid w:val="00927CE2"/>
    <w:rsid w:val="00930627"/>
    <w:rsid w:val="0093110B"/>
    <w:rsid w:val="00931524"/>
    <w:rsid w:val="00933908"/>
    <w:rsid w:val="009342A3"/>
    <w:rsid w:val="009360DA"/>
    <w:rsid w:val="00936C56"/>
    <w:rsid w:val="0093782E"/>
    <w:rsid w:val="00940181"/>
    <w:rsid w:val="009404E6"/>
    <w:rsid w:val="00941989"/>
    <w:rsid w:val="00942B8D"/>
    <w:rsid w:val="00942F37"/>
    <w:rsid w:val="009431E2"/>
    <w:rsid w:val="0094360B"/>
    <w:rsid w:val="009455A9"/>
    <w:rsid w:val="00947082"/>
    <w:rsid w:val="00947D06"/>
    <w:rsid w:val="00950C51"/>
    <w:rsid w:val="009514DD"/>
    <w:rsid w:val="00951DA0"/>
    <w:rsid w:val="00953B0E"/>
    <w:rsid w:val="009557E0"/>
    <w:rsid w:val="009562D8"/>
    <w:rsid w:val="00960DBF"/>
    <w:rsid w:val="009612E8"/>
    <w:rsid w:val="00961437"/>
    <w:rsid w:val="00961834"/>
    <w:rsid w:val="00961A07"/>
    <w:rsid w:val="00964BEC"/>
    <w:rsid w:val="009652D3"/>
    <w:rsid w:val="00965671"/>
    <w:rsid w:val="00966816"/>
    <w:rsid w:val="0096798C"/>
    <w:rsid w:val="0097197B"/>
    <w:rsid w:val="009734AF"/>
    <w:rsid w:val="00973CAD"/>
    <w:rsid w:val="009741E5"/>
    <w:rsid w:val="0097673F"/>
    <w:rsid w:val="00981C0F"/>
    <w:rsid w:val="0098617D"/>
    <w:rsid w:val="0098717A"/>
    <w:rsid w:val="009872F2"/>
    <w:rsid w:val="00987F80"/>
    <w:rsid w:val="00991CCA"/>
    <w:rsid w:val="0099235B"/>
    <w:rsid w:val="00992956"/>
    <w:rsid w:val="00994772"/>
    <w:rsid w:val="00994790"/>
    <w:rsid w:val="00996161"/>
    <w:rsid w:val="00997DD4"/>
    <w:rsid w:val="009A3D8B"/>
    <w:rsid w:val="009A4CEF"/>
    <w:rsid w:val="009B0081"/>
    <w:rsid w:val="009B1482"/>
    <w:rsid w:val="009B1F9B"/>
    <w:rsid w:val="009B2FFE"/>
    <w:rsid w:val="009B3E9C"/>
    <w:rsid w:val="009B66C7"/>
    <w:rsid w:val="009B74C2"/>
    <w:rsid w:val="009C1332"/>
    <w:rsid w:val="009C1AD9"/>
    <w:rsid w:val="009C2290"/>
    <w:rsid w:val="009C55C4"/>
    <w:rsid w:val="009C731F"/>
    <w:rsid w:val="009D4309"/>
    <w:rsid w:val="009D431D"/>
    <w:rsid w:val="009D46CA"/>
    <w:rsid w:val="009D667A"/>
    <w:rsid w:val="009E0B65"/>
    <w:rsid w:val="009E18CC"/>
    <w:rsid w:val="009E2381"/>
    <w:rsid w:val="009E27DE"/>
    <w:rsid w:val="009E2A16"/>
    <w:rsid w:val="009E33CA"/>
    <w:rsid w:val="009E3439"/>
    <w:rsid w:val="009E7678"/>
    <w:rsid w:val="009E7832"/>
    <w:rsid w:val="009F44C0"/>
    <w:rsid w:val="009F495E"/>
    <w:rsid w:val="009F4BD7"/>
    <w:rsid w:val="009F61F5"/>
    <w:rsid w:val="009F7952"/>
    <w:rsid w:val="00A006BF"/>
    <w:rsid w:val="00A0168D"/>
    <w:rsid w:val="00A01881"/>
    <w:rsid w:val="00A019A6"/>
    <w:rsid w:val="00A07DD7"/>
    <w:rsid w:val="00A07E54"/>
    <w:rsid w:val="00A10263"/>
    <w:rsid w:val="00A10BDE"/>
    <w:rsid w:val="00A13339"/>
    <w:rsid w:val="00A14C6E"/>
    <w:rsid w:val="00A15C4A"/>
    <w:rsid w:val="00A20AB2"/>
    <w:rsid w:val="00A239EA"/>
    <w:rsid w:val="00A2726B"/>
    <w:rsid w:val="00A27795"/>
    <w:rsid w:val="00A314FA"/>
    <w:rsid w:val="00A4320A"/>
    <w:rsid w:val="00A4375B"/>
    <w:rsid w:val="00A46712"/>
    <w:rsid w:val="00A4742B"/>
    <w:rsid w:val="00A47B3C"/>
    <w:rsid w:val="00A507A0"/>
    <w:rsid w:val="00A507CE"/>
    <w:rsid w:val="00A50AE8"/>
    <w:rsid w:val="00A53CC1"/>
    <w:rsid w:val="00A545F0"/>
    <w:rsid w:val="00A552E6"/>
    <w:rsid w:val="00A57D3E"/>
    <w:rsid w:val="00A60775"/>
    <w:rsid w:val="00A61C30"/>
    <w:rsid w:val="00A63491"/>
    <w:rsid w:val="00A64194"/>
    <w:rsid w:val="00A64381"/>
    <w:rsid w:val="00A64CE9"/>
    <w:rsid w:val="00A64E97"/>
    <w:rsid w:val="00A65F3B"/>
    <w:rsid w:val="00A67215"/>
    <w:rsid w:val="00A70B24"/>
    <w:rsid w:val="00A71D52"/>
    <w:rsid w:val="00A71F92"/>
    <w:rsid w:val="00A72A89"/>
    <w:rsid w:val="00A73E22"/>
    <w:rsid w:val="00A75067"/>
    <w:rsid w:val="00A80F88"/>
    <w:rsid w:val="00A8130C"/>
    <w:rsid w:val="00A83A00"/>
    <w:rsid w:val="00A849FE"/>
    <w:rsid w:val="00A84E52"/>
    <w:rsid w:val="00A850BB"/>
    <w:rsid w:val="00A867C7"/>
    <w:rsid w:val="00A90992"/>
    <w:rsid w:val="00A91392"/>
    <w:rsid w:val="00A92619"/>
    <w:rsid w:val="00A92D80"/>
    <w:rsid w:val="00A938E4"/>
    <w:rsid w:val="00A95359"/>
    <w:rsid w:val="00A954DB"/>
    <w:rsid w:val="00A967A3"/>
    <w:rsid w:val="00AA0044"/>
    <w:rsid w:val="00AA0488"/>
    <w:rsid w:val="00AA0A82"/>
    <w:rsid w:val="00AA29AF"/>
    <w:rsid w:val="00AA37E7"/>
    <w:rsid w:val="00AA468D"/>
    <w:rsid w:val="00AA4920"/>
    <w:rsid w:val="00AA4A83"/>
    <w:rsid w:val="00AA4DC2"/>
    <w:rsid w:val="00AA643C"/>
    <w:rsid w:val="00AB555C"/>
    <w:rsid w:val="00AB5980"/>
    <w:rsid w:val="00AB624F"/>
    <w:rsid w:val="00AC175A"/>
    <w:rsid w:val="00AC3B38"/>
    <w:rsid w:val="00AC7A54"/>
    <w:rsid w:val="00AD080D"/>
    <w:rsid w:val="00AD2854"/>
    <w:rsid w:val="00AD2DB0"/>
    <w:rsid w:val="00AD363F"/>
    <w:rsid w:val="00AD569A"/>
    <w:rsid w:val="00AD63B8"/>
    <w:rsid w:val="00AE0775"/>
    <w:rsid w:val="00AE2B06"/>
    <w:rsid w:val="00AE3070"/>
    <w:rsid w:val="00AE4F0B"/>
    <w:rsid w:val="00AE52B4"/>
    <w:rsid w:val="00AE79CA"/>
    <w:rsid w:val="00AE7AB9"/>
    <w:rsid w:val="00AF2641"/>
    <w:rsid w:val="00AF2788"/>
    <w:rsid w:val="00AF289F"/>
    <w:rsid w:val="00AF3298"/>
    <w:rsid w:val="00AF434D"/>
    <w:rsid w:val="00AF55E5"/>
    <w:rsid w:val="00AF6700"/>
    <w:rsid w:val="00AF77C8"/>
    <w:rsid w:val="00B017B6"/>
    <w:rsid w:val="00B029F1"/>
    <w:rsid w:val="00B03088"/>
    <w:rsid w:val="00B04511"/>
    <w:rsid w:val="00B05C02"/>
    <w:rsid w:val="00B05C44"/>
    <w:rsid w:val="00B05C8E"/>
    <w:rsid w:val="00B064A5"/>
    <w:rsid w:val="00B07BBA"/>
    <w:rsid w:val="00B07EF0"/>
    <w:rsid w:val="00B11470"/>
    <w:rsid w:val="00B1170A"/>
    <w:rsid w:val="00B11837"/>
    <w:rsid w:val="00B15A97"/>
    <w:rsid w:val="00B16997"/>
    <w:rsid w:val="00B16E4E"/>
    <w:rsid w:val="00B20A3A"/>
    <w:rsid w:val="00B21F80"/>
    <w:rsid w:val="00B222C0"/>
    <w:rsid w:val="00B22C81"/>
    <w:rsid w:val="00B23124"/>
    <w:rsid w:val="00B2357D"/>
    <w:rsid w:val="00B2367F"/>
    <w:rsid w:val="00B23AD4"/>
    <w:rsid w:val="00B24B58"/>
    <w:rsid w:val="00B24D8E"/>
    <w:rsid w:val="00B26BBD"/>
    <w:rsid w:val="00B3235A"/>
    <w:rsid w:val="00B35A47"/>
    <w:rsid w:val="00B36667"/>
    <w:rsid w:val="00B3683C"/>
    <w:rsid w:val="00B373E0"/>
    <w:rsid w:val="00B40981"/>
    <w:rsid w:val="00B43943"/>
    <w:rsid w:val="00B43B8E"/>
    <w:rsid w:val="00B44F70"/>
    <w:rsid w:val="00B45B8F"/>
    <w:rsid w:val="00B46E48"/>
    <w:rsid w:val="00B50FD9"/>
    <w:rsid w:val="00B51B5B"/>
    <w:rsid w:val="00B5468A"/>
    <w:rsid w:val="00B548A6"/>
    <w:rsid w:val="00B54C15"/>
    <w:rsid w:val="00B5666D"/>
    <w:rsid w:val="00B56FA0"/>
    <w:rsid w:val="00B61B71"/>
    <w:rsid w:val="00B61FDE"/>
    <w:rsid w:val="00B6225E"/>
    <w:rsid w:val="00B6356A"/>
    <w:rsid w:val="00B65037"/>
    <w:rsid w:val="00B65E84"/>
    <w:rsid w:val="00B709EB"/>
    <w:rsid w:val="00B70DEC"/>
    <w:rsid w:val="00B7134A"/>
    <w:rsid w:val="00B71DEC"/>
    <w:rsid w:val="00B7235E"/>
    <w:rsid w:val="00B74BFC"/>
    <w:rsid w:val="00B74CA8"/>
    <w:rsid w:val="00B76751"/>
    <w:rsid w:val="00B772A8"/>
    <w:rsid w:val="00B819F9"/>
    <w:rsid w:val="00B82E15"/>
    <w:rsid w:val="00B839DD"/>
    <w:rsid w:val="00B8432E"/>
    <w:rsid w:val="00B84AD8"/>
    <w:rsid w:val="00B90BE1"/>
    <w:rsid w:val="00B92455"/>
    <w:rsid w:val="00B94625"/>
    <w:rsid w:val="00B94709"/>
    <w:rsid w:val="00B94B2F"/>
    <w:rsid w:val="00B97B21"/>
    <w:rsid w:val="00BA0E3B"/>
    <w:rsid w:val="00BA19EF"/>
    <w:rsid w:val="00BA22F8"/>
    <w:rsid w:val="00BA34E6"/>
    <w:rsid w:val="00BA6FD4"/>
    <w:rsid w:val="00BA708A"/>
    <w:rsid w:val="00BA70A6"/>
    <w:rsid w:val="00BA70DF"/>
    <w:rsid w:val="00BA7F6B"/>
    <w:rsid w:val="00BB0D5B"/>
    <w:rsid w:val="00BB1993"/>
    <w:rsid w:val="00BB3088"/>
    <w:rsid w:val="00BB40AF"/>
    <w:rsid w:val="00BB480E"/>
    <w:rsid w:val="00BB583C"/>
    <w:rsid w:val="00BB7651"/>
    <w:rsid w:val="00BC02F1"/>
    <w:rsid w:val="00BC061C"/>
    <w:rsid w:val="00BC0B78"/>
    <w:rsid w:val="00BC2F45"/>
    <w:rsid w:val="00BC319D"/>
    <w:rsid w:val="00BC576A"/>
    <w:rsid w:val="00BC5953"/>
    <w:rsid w:val="00BC63EA"/>
    <w:rsid w:val="00BC661D"/>
    <w:rsid w:val="00BC7A5C"/>
    <w:rsid w:val="00BD1EA4"/>
    <w:rsid w:val="00BD2A96"/>
    <w:rsid w:val="00BD43B5"/>
    <w:rsid w:val="00BD4AB1"/>
    <w:rsid w:val="00BD5C89"/>
    <w:rsid w:val="00BD5F33"/>
    <w:rsid w:val="00BD6B5A"/>
    <w:rsid w:val="00BE55E1"/>
    <w:rsid w:val="00BE7D89"/>
    <w:rsid w:val="00BF0BEB"/>
    <w:rsid w:val="00BF1A11"/>
    <w:rsid w:val="00BF2446"/>
    <w:rsid w:val="00BF2813"/>
    <w:rsid w:val="00BF2D8C"/>
    <w:rsid w:val="00BF53B2"/>
    <w:rsid w:val="00BF5E5C"/>
    <w:rsid w:val="00BF74D9"/>
    <w:rsid w:val="00BF7AA4"/>
    <w:rsid w:val="00C02C53"/>
    <w:rsid w:val="00C033ED"/>
    <w:rsid w:val="00C075EE"/>
    <w:rsid w:val="00C079BC"/>
    <w:rsid w:val="00C114A0"/>
    <w:rsid w:val="00C11739"/>
    <w:rsid w:val="00C12EBA"/>
    <w:rsid w:val="00C1698B"/>
    <w:rsid w:val="00C21E19"/>
    <w:rsid w:val="00C22484"/>
    <w:rsid w:val="00C244BC"/>
    <w:rsid w:val="00C24D81"/>
    <w:rsid w:val="00C263EB"/>
    <w:rsid w:val="00C268B1"/>
    <w:rsid w:val="00C31523"/>
    <w:rsid w:val="00C34629"/>
    <w:rsid w:val="00C41916"/>
    <w:rsid w:val="00C43DFE"/>
    <w:rsid w:val="00C443F0"/>
    <w:rsid w:val="00C44F16"/>
    <w:rsid w:val="00C47D70"/>
    <w:rsid w:val="00C50397"/>
    <w:rsid w:val="00C5129F"/>
    <w:rsid w:val="00C5198C"/>
    <w:rsid w:val="00C54409"/>
    <w:rsid w:val="00C5469B"/>
    <w:rsid w:val="00C55537"/>
    <w:rsid w:val="00C56102"/>
    <w:rsid w:val="00C565E8"/>
    <w:rsid w:val="00C57BA9"/>
    <w:rsid w:val="00C60BAB"/>
    <w:rsid w:val="00C61277"/>
    <w:rsid w:val="00C61580"/>
    <w:rsid w:val="00C63424"/>
    <w:rsid w:val="00C63D63"/>
    <w:rsid w:val="00C65410"/>
    <w:rsid w:val="00C65E86"/>
    <w:rsid w:val="00C70B73"/>
    <w:rsid w:val="00C71266"/>
    <w:rsid w:val="00C72232"/>
    <w:rsid w:val="00C73104"/>
    <w:rsid w:val="00C744E1"/>
    <w:rsid w:val="00C75DF4"/>
    <w:rsid w:val="00C765F9"/>
    <w:rsid w:val="00C774AA"/>
    <w:rsid w:val="00C8271A"/>
    <w:rsid w:val="00C8343F"/>
    <w:rsid w:val="00C85237"/>
    <w:rsid w:val="00C903CA"/>
    <w:rsid w:val="00C91DB9"/>
    <w:rsid w:val="00C9228B"/>
    <w:rsid w:val="00C92C50"/>
    <w:rsid w:val="00C92FE1"/>
    <w:rsid w:val="00C9430C"/>
    <w:rsid w:val="00C94398"/>
    <w:rsid w:val="00C94B75"/>
    <w:rsid w:val="00C953B4"/>
    <w:rsid w:val="00C95E82"/>
    <w:rsid w:val="00C964E7"/>
    <w:rsid w:val="00C975D7"/>
    <w:rsid w:val="00C975F2"/>
    <w:rsid w:val="00CA0809"/>
    <w:rsid w:val="00CA16D1"/>
    <w:rsid w:val="00CA317C"/>
    <w:rsid w:val="00CA398D"/>
    <w:rsid w:val="00CA4618"/>
    <w:rsid w:val="00CB185D"/>
    <w:rsid w:val="00CB190D"/>
    <w:rsid w:val="00CB1AA5"/>
    <w:rsid w:val="00CB2C75"/>
    <w:rsid w:val="00CB317F"/>
    <w:rsid w:val="00CB32EE"/>
    <w:rsid w:val="00CB4289"/>
    <w:rsid w:val="00CB7E3E"/>
    <w:rsid w:val="00CC163B"/>
    <w:rsid w:val="00CC1F30"/>
    <w:rsid w:val="00CC2456"/>
    <w:rsid w:val="00CC2F3A"/>
    <w:rsid w:val="00CC53D0"/>
    <w:rsid w:val="00CC6AD9"/>
    <w:rsid w:val="00CC7608"/>
    <w:rsid w:val="00CC79FF"/>
    <w:rsid w:val="00CD0BF9"/>
    <w:rsid w:val="00CD3ADB"/>
    <w:rsid w:val="00CD3E95"/>
    <w:rsid w:val="00CD5069"/>
    <w:rsid w:val="00CD7230"/>
    <w:rsid w:val="00CD745F"/>
    <w:rsid w:val="00CE2D84"/>
    <w:rsid w:val="00CE4684"/>
    <w:rsid w:val="00CE483E"/>
    <w:rsid w:val="00CE5E3F"/>
    <w:rsid w:val="00CF0404"/>
    <w:rsid w:val="00CF0822"/>
    <w:rsid w:val="00CF082F"/>
    <w:rsid w:val="00CF0B83"/>
    <w:rsid w:val="00CF1B2F"/>
    <w:rsid w:val="00CF2B9F"/>
    <w:rsid w:val="00CF7A2C"/>
    <w:rsid w:val="00CF7EEC"/>
    <w:rsid w:val="00D02E7B"/>
    <w:rsid w:val="00D03AC2"/>
    <w:rsid w:val="00D0418E"/>
    <w:rsid w:val="00D0421B"/>
    <w:rsid w:val="00D06CB7"/>
    <w:rsid w:val="00D11705"/>
    <w:rsid w:val="00D127F1"/>
    <w:rsid w:val="00D13172"/>
    <w:rsid w:val="00D13544"/>
    <w:rsid w:val="00D13DCB"/>
    <w:rsid w:val="00D143E3"/>
    <w:rsid w:val="00D14A1B"/>
    <w:rsid w:val="00D15583"/>
    <w:rsid w:val="00D15B75"/>
    <w:rsid w:val="00D16E9F"/>
    <w:rsid w:val="00D227B8"/>
    <w:rsid w:val="00D2701C"/>
    <w:rsid w:val="00D27A65"/>
    <w:rsid w:val="00D32DA8"/>
    <w:rsid w:val="00D3373F"/>
    <w:rsid w:val="00D4014F"/>
    <w:rsid w:val="00D4468E"/>
    <w:rsid w:val="00D44E00"/>
    <w:rsid w:val="00D464C8"/>
    <w:rsid w:val="00D466F0"/>
    <w:rsid w:val="00D47176"/>
    <w:rsid w:val="00D47ED1"/>
    <w:rsid w:val="00D505F4"/>
    <w:rsid w:val="00D52181"/>
    <w:rsid w:val="00D52433"/>
    <w:rsid w:val="00D5323A"/>
    <w:rsid w:val="00D53940"/>
    <w:rsid w:val="00D53AE2"/>
    <w:rsid w:val="00D53E24"/>
    <w:rsid w:val="00D569ED"/>
    <w:rsid w:val="00D57C27"/>
    <w:rsid w:val="00D61510"/>
    <w:rsid w:val="00D62CBC"/>
    <w:rsid w:val="00D6341D"/>
    <w:rsid w:val="00D66BAB"/>
    <w:rsid w:val="00D71253"/>
    <w:rsid w:val="00D7261B"/>
    <w:rsid w:val="00D75625"/>
    <w:rsid w:val="00D758D8"/>
    <w:rsid w:val="00D759C9"/>
    <w:rsid w:val="00D75FCD"/>
    <w:rsid w:val="00D77A17"/>
    <w:rsid w:val="00D77C8F"/>
    <w:rsid w:val="00D77EE2"/>
    <w:rsid w:val="00D80F76"/>
    <w:rsid w:val="00D83DEC"/>
    <w:rsid w:val="00D8541E"/>
    <w:rsid w:val="00D918FE"/>
    <w:rsid w:val="00D91E7D"/>
    <w:rsid w:val="00D958D2"/>
    <w:rsid w:val="00DA3FCD"/>
    <w:rsid w:val="00DA5E2E"/>
    <w:rsid w:val="00DA5EFE"/>
    <w:rsid w:val="00DA6508"/>
    <w:rsid w:val="00DB0236"/>
    <w:rsid w:val="00DB0BA1"/>
    <w:rsid w:val="00DB15D6"/>
    <w:rsid w:val="00DB34FC"/>
    <w:rsid w:val="00DB366A"/>
    <w:rsid w:val="00DB376A"/>
    <w:rsid w:val="00DB4FAE"/>
    <w:rsid w:val="00DB5D39"/>
    <w:rsid w:val="00DB6E1D"/>
    <w:rsid w:val="00DB7D05"/>
    <w:rsid w:val="00DC581C"/>
    <w:rsid w:val="00DC5E56"/>
    <w:rsid w:val="00DC7A9E"/>
    <w:rsid w:val="00DD093A"/>
    <w:rsid w:val="00DD0A22"/>
    <w:rsid w:val="00DD0CE7"/>
    <w:rsid w:val="00DD160A"/>
    <w:rsid w:val="00DD182C"/>
    <w:rsid w:val="00DD2806"/>
    <w:rsid w:val="00DD2F95"/>
    <w:rsid w:val="00DD3023"/>
    <w:rsid w:val="00DD339D"/>
    <w:rsid w:val="00DD3FBE"/>
    <w:rsid w:val="00DD5845"/>
    <w:rsid w:val="00DE0DBD"/>
    <w:rsid w:val="00DE17F3"/>
    <w:rsid w:val="00DE28C2"/>
    <w:rsid w:val="00DE30EF"/>
    <w:rsid w:val="00DE3E58"/>
    <w:rsid w:val="00DE4152"/>
    <w:rsid w:val="00DE5AA2"/>
    <w:rsid w:val="00DE5ACA"/>
    <w:rsid w:val="00DE616F"/>
    <w:rsid w:val="00DE618C"/>
    <w:rsid w:val="00DE677B"/>
    <w:rsid w:val="00DF0998"/>
    <w:rsid w:val="00DF22B9"/>
    <w:rsid w:val="00DF3C88"/>
    <w:rsid w:val="00DF493D"/>
    <w:rsid w:val="00DF6BE7"/>
    <w:rsid w:val="00DF792D"/>
    <w:rsid w:val="00DF7947"/>
    <w:rsid w:val="00DF7994"/>
    <w:rsid w:val="00DF7A40"/>
    <w:rsid w:val="00E01DAB"/>
    <w:rsid w:val="00E026A6"/>
    <w:rsid w:val="00E03506"/>
    <w:rsid w:val="00E0371A"/>
    <w:rsid w:val="00E04820"/>
    <w:rsid w:val="00E04E9B"/>
    <w:rsid w:val="00E06778"/>
    <w:rsid w:val="00E106F8"/>
    <w:rsid w:val="00E107D2"/>
    <w:rsid w:val="00E10E46"/>
    <w:rsid w:val="00E10E92"/>
    <w:rsid w:val="00E122F0"/>
    <w:rsid w:val="00E1371E"/>
    <w:rsid w:val="00E1682D"/>
    <w:rsid w:val="00E17B7F"/>
    <w:rsid w:val="00E21D2B"/>
    <w:rsid w:val="00E21F23"/>
    <w:rsid w:val="00E2204D"/>
    <w:rsid w:val="00E225B4"/>
    <w:rsid w:val="00E24503"/>
    <w:rsid w:val="00E25C02"/>
    <w:rsid w:val="00E25C56"/>
    <w:rsid w:val="00E27BD4"/>
    <w:rsid w:val="00E27D28"/>
    <w:rsid w:val="00E27F2F"/>
    <w:rsid w:val="00E3126F"/>
    <w:rsid w:val="00E3218B"/>
    <w:rsid w:val="00E350C3"/>
    <w:rsid w:val="00E36545"/>
    <w:rsid w:val="00E365D8"/>
    <w:rsid w:val="00E36D76"/>
    <w:rsid w:val="00E37BEC"/>
    <w:rsid w:val="00E40D04"/>
    <w:rsid w:val="00E44768"/>
    <w:rsid w:val="00E45DE4"/>
    <w:rsid w:val="00E46F75"/>
    <w:rsid w:val="00E502D3"/>
    <w:rsid w:val="00E53537"/>
    <w:rsid w:val="00E550D1"/>
    <w:rsid w:val="00E55284"/>
    <w:rsid w:val="00E55DFC"/>
    <w:rsid w:val="00E57FE3"/>
    <w:rsid w:val="00E60AA1"/>
    <w:rsid w:val="00E613C3"/>
    <w:rsid w:val="00E61C30"/>
    <w:rsid w:val="00E61F3F"/>
    <w:rsid w:val="00E62B60"/>
    <w:rsid w:val="00E635AC"/>
    <w:rsid w:val="00E6414F"/>
    <w:rsid w:val="00E654C6"/>
    <w:rsid w:val="00E665DE"/>
    <w:rsid w:val="00E666B8"/>
    <w:rsid w:val="00E669E6"/>
    <w:rsid w:val="00E672C3"/>
    <w:rsid w:val="00E71E85"/>
    <w:rsid w:val="00E71E88"/>
    <w:rsid w:val="00E738E7"/>
    <w:rsid w:val="00E73990"/>
    <w:rsid w:val="00E76DA6"/>
    <w:rsid w:val="00E77BF5"/>
    <w:rsid w:val="00E8289E"/>
    <w:rsid w:val="00E84A55"/>
    <w:rsid w:val="00E85329"/>
    <w:rsid w:val="00E86288"/>
    <w:rsid w:val="00E942D4"/>
    <w:rsid w:val="00E95162"/>
    <w:rsid w:val="00E95508"/>
    <w:rsid w:val="00E955B6"/>
    <w:rsid w:val="00E95B2E"/>
    <w:rsid w:val="00E95BBB"/>
    <w:rsid w:val="00E95C05"/>
    <w:rsid w:val="00E96C95"/>
    <w:rsid w:val="00E97F8B"/>
    <w:rsid w:val="00EA3EEB"/>
    <w:rsid w:val="00EA5F5B"/>
    <w:rsid w:val="00EA762A"/>
    <w:rsid w:val="00EA7700"/>
    <w:rsid w:val="00EA7B35"/>
    <w:rsid w:val="00EB0B2A"/>
    <w:rsid w:val="00EB13A6"/>
    <w:rsid w:val="00EB3917"/>
    <w:rsid w:val="00EB3FCA"/>
    <w:rsid w:val="00EB71E5"/>
    <w:rsid w:val="00EC03DA"/>
    <w:rsid w:val="00EC0680"/>
    <w:rsid w:val="00EC1E0F"/>
    <w:rsid w:val="00EC3728"/>
    <w:rsid w:val="00EC4160"/>
    <w:rsid w:val="00EC4232"/>
    <w:rsid w:val="00EC4BEA"/>
    <w:rsid w:val="00EC4FBB"/>
    <w:rsid w:val="00EC593E"/>
    <w:rsid w:val="00EC60D7"/>
    <w:rsid w:val="00EC62E5"/>
    <w:rsid w:val="00EC7BBF"/>
    <w:rsid w:val="00ED08E7"/>
    <w:rsid w:val="00ED0B7A"/>
    <w:rsid w:val="00ED15DE"/>
    <w:rsid w:val="00ED29A7"/>
    <w:rsid w:val="00ED2FC7"/>
    <w:rsid w:val="00ED379C"/>
    <w:rsid w:val="00ED3CA8"/>
    <w:rsid w:val="00ED4B1C"/>
    <w:rsid w:val="00ED555A"/>
    <w:rsid w:val="00ED7793"/>
    <w:rsid w:val="00EE23E6"/>
    <w:rsid w:val="00EE30F7"/>
    <w:rsid w:val="00EE4C20"/>
    <w:rsid w:val="00EE5B50"/>
    <w:rsid w:val="00EE6FB1"/>
    <w:rsid w:val="00EF0D5E"/>
    <w:rsid w:val="00EF2CEC"/>
    <w:rsid w:val="00EF3840"/>
    <w:rsid w:val="00EF627B"/>
    <w:rsid w:val="00EF659D"/>
    <w:rsid w:val="00EF7738"/>
    <w:rsid w:val="00EF7929"/>
    <w:rsid w:val="00F00739"/>
    <w:rsid w:val="00F025F9"/>
    <w:rsid w:val="00F02C00"/>
    <w:rsid w:val="00F0402A"/>
    <w:rsid w:val="00F05743"/>
    <w:rsid w:val="00F061C2"/>
    <w:rsid w:val="00F06C92"/>
    <w:rsid w:val="00F11870"/>
    <w:rsid w:val="00F13A75"/>
    <w:rsid w:val="00F13F4A"/>
    <w:rsid w:val="00F14EB3"/>
    <w:rsid w:val="00F15BB7"/>
    <w:rsid w:val="00F168D1"/>
    <w:rsid w:val="00F16D38"/>
    <w:rsid w:val="00F16F8B"/>
    <w:rsid w:val="00F20070"/>
    <w:rsid w:val="00F20136"/>
    <w:rsid w:val="00F21CFF"/>
    <w:rsid w:val="00F234CE"/>
    <w:rsid w:val="00F23677"/>
    <w:rsid w:val="00F23C07"/>
    <w:rsid w:val="00F23DEE"/>
    <w:rsid w:val="00F256A5"/>
    <w:rsid w:val="00F2603A"/>
    <w:rsid w:val="00F31D56"/>
    <w:rsid w:val="00F329CB"/>
    <w:rsid w:val="00F33EA2"/>
    <w:rsid w:val="00F360F1"/>
    <w:rsid w:val="00F36FB5"/>
    <w:rsid w:val="00F406A5"/>
    <w:rsid w:val="00F4099F"/>
    <w:rsid w:val="00F427B0"/>
    <w:rsid w:val="00F435F9"/>
    <w:rsid w:val="00F447D3"/>
    <w:rsid w:val="00F4645F"/>
    <w:rsid w:val="00F5024F"/>
    <w:rsid w:val="00F5059B"/>
    <w:rsid w:val="00F51B48"/>
    <w:rsid w:val="00F51C62"/>
    <w:rsid w:val="00F51CBB"/>
    <w:rsid w:val="00F534F5"/>
    <w:rsid w:val="00F547C2"/>
    <w:rsid w:val="00F567D0"/>
    <w:rsid w:val="00F57B67"/>
    <w:rsid w:val="00F57B6E"/>
    <w:rsid w:val="00F600C4"/>
    <w:rsid w:val="00F60691"/>
    <w:rsid w:val="00F6337B"/>
    <w:rsid w:val="00F64C58"/>
    <w:rsid w:val="00F65AAB"/>
    <w:rsid w:val="00F66019"/>
    <w:rsid w:val="00F675ED"/>
    <w:rsid w:val="00F73DEF"/>
    <w:rsid w:val="00F74C43"/>
    <w:rsid w:val="00F7679E"/>
    <w:rsid w:val="00F771C9"/>
    <w:rsid w:val="00F810A6"/>
    <w:rsid w:val="00F83A3F"/>
    <w:rsid w:val="00F8447B"/>
    <w:rsid w:val="00F861DF"/>
    <w:rsid w:val="00F8629C"/>
    <w:rsid w:val="00F8705A"/>
    <w:rsid w:val="00F87759"/>
    <w:rsid w:val="00F87D0B"/>
    <w:rsid w:val="00F87D5E"/>
    <w:rsid w:val="00F903CF"/>
    <w:rsid w:val="00F92E95"/>
    <w:rsid w:val="00FA0CC2"/>
    <w:rsid w:val="00FA16BB"/>
    <w:rsid w:val="00FA2278"/>
    <w:rsid w:val="00FA6670"/>
    <w:rsid w:val="00FA678A"/>
    <w:rsid w:val="00FB3F1C"/>
    <w:rsid w:val="00FC0654"/>
    <w:rsid w:val="00FC0CCC"/>
    <w:rsid w:val="00FC1537"/>
    <w:rsid w:val="00FC373C"/>
    <w:rsid w:val="00FC3BB2"/>
    <w:rsid w:val="00FC3C6E"/>
    <w:rsid w:val="00FC582C"/>
    <w:rsid w:val="00FC6B74"/>
    <w:rsid w:val="00FD0436"/>
    <w:rsid w:val="00FD0F5A"/>
    <w:rsid w:val="00FD317C"/>
    <w:rsid w:val="00FD4AF1"/>
    <w:rsid w:val="00FD7E0B"/>
    <w:rsid w:val="00FE1160"/>
    <w:rsid w:val="00FE1C06"/>
    <w:rsid w:val="00FE35C1"/>
    <w:rsid w:val="00FE53D3"/>
    <w:rsid w:val="00FE5458"/>
    <w:rsid w:val="00FE596B"/>
    <w:rsid w:val="00FE5BEC"/>
    <w:rsid w:val="00FE616B"/>
    <w:rsid w:val="00FE77CD"/>
    <w:rsid w:val="00FF0D60"/>
    <w:rsid w:val="00FF0FC6"/>
    <w:rsid w:val="00FF4236"/>
    <w:rsid w:val="00FF5558"/>
    <w:rsid w:val="00FF5B8A"/>
    <w:rsid w:val="00FF62A4"/>
    <w:rsid w:val="00FF726A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BB79EBD"/>
  <w15:docId w15:val="{61ECA4FA-F500-4CFD-BD9B-92B4AF4A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1EF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D1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60A"/>
  </w:style>
  <w:style w:type="paragraph" w:styleId="Footer">
    <w:name w:val="footer"/>
    <w:basedOn w:val="Normal"/>
    <w:link w:val="FooterChar"/>
    <w:uiPriority w:val="99"/>
    <w:unhideWhenUsed/>
    <w:rsid w:val="00DD1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60A"/>
  </w:style>
  <w:style w:type="paragraph" w:styleId="BalloonText">
    <w:name w:val="Balloon Text"/>
    <w:basedOn w:val="Normal"/>
    <w:link w:val="BalloonTextChar"/>
    <w:uiPriority w:val="99"/>
    <w:semiHidden/>
    <w:unhideWhenUsed/>
    <w:rsid w:val="005C7D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DD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7D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D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DD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D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D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729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31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31D5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3F1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D3C28"/>
  </w:style>
  <w:style w:type="paragraph" w:styleId="Bibliography">
    <w:name w:val="Bibliography"/>
    <w:basedOn w:val="Normal"/>
    <w:next w:val="Normal"/>
    <w:uiPriority w:val="37"/>
    <w:unhideWhenUsed/>
    <w:rsid w:val="00BC5953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9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500" b="1" i="0" baseline="0">
                <a:effectLst/>
              </a:rPr>
              <a:t>Appendix Figure 2. Average Incidence Rate Ratio of Elder Abuse in Minnesota 2004-2014</a:t>
            </a:r>
            <a:endParaRPr lang="en-US" sz="15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ombined figure'!$J$2</c:f>
              <c:strCache>
                <c:ptCount val="1"/>
                <c:pt idx="0">
                  <c:v>Elder Abuse Explici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'Combined figure'!$I$3:$I$13</c:f>
              <c:numCache>
                <c:formatCode>General</c:formatCode>
                <c:ptCount val="11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</c:numCache>
            </c:numRef>
          </c:cat>
          <c:val>
            <c:numRef>
              <c:f>'Combined figure'!$J$3:$J$13</c:f>
              <c:numCache>
                <c:formatCode>0.00</c:formatCode>
                <c:ptCount val="11"/>
                <c:pt idx="0">
                  <c:v>0.12625712643678169</c:v>
                </c:pt>
                <c:pt idx="1">
                  <c:v>9.4277931034482745E-2</c:v>
                </c:pt>
                <c:pt idx="2">
                  <c:v>0.10115965517241378</c:v>
                </c:pt>
                <c:pt idx="3">
                  <c:v>0.11014781609195402</c:v>
                </c:pt>
                <c:pt idx="4">
                  <c:v>0.11249045977011496</c:v>
                </c:pt>
                <c:pt idx="5">
                  <c:v>0.12602620689655175</c:v>
                </c:pt>
                <c:pt idx="6">
                  <c:v>0.13971908045977008</c:v>
                </c:pt>
                <c:pt idx="7">
                  <c:v>0.13249390804597699</c:v>
                </c:pt>
                <c:pt idx="8">
                  <c:v>0.11113068965517241</c:v>
                </c:pt>
                <c:pt idx="9">
                  <c:v>0.12369988505747126</c:v>
                </c:pt>
                <c:pt idx="10">
                  <c:v>0.165878620689655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CE5-45FE-8261-CEFD7D153DCC}"/>
            </c:ext>
          </c:extLst>
        </c:ser>
        <c:ser>
          <c:idx val="1"/>
          <c:order val="1"/>
          <c:tx>
            <c:strRef>
              <c:f>'Combined figure'!$K$2</c:f>
              <c:strCache>
                <c:ptCount val="1"/>
                <c:pt idx="0">
                  <c:v>Elder Abuse Prox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'Combined figure'!$I$3:$I$13</c:f>
              <c:numCache>
                <c:formatCode>General</c:formatCode>
                <c:ptCount val="11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</c:numCache>
            </c:numRef>
          </c:cat>
          <c:val>
            <c:numRef>
              <c:f>'Combined figure'!$K$3:$K$13</c:f>
              <c:numCache>
                <c:formatCode>0.00</c:formatCode>
                <c:ptCount val="11"/>
                <c:pt idx="0">
                  <c:v>4.6029612643678162</c:v>
                </c:pt>
                <c:pt idx="1">
                  <c:v>6.0353854022988509</c:v>
                </c:pt>
                <c:pt idx="2">
                  <c:v>14.94515206896552</c:v>
                </c:pt>
                <c:pt idx="3">
                  <c:v>15.369871494252877</c:v>
                </c:pt>
                <c:pt idx="4">
                  <c:v>15.750255172413794</c:v>
                </c:pt>
                <c:pt idx="5">
                  <c:v>17.16680126436782</c:v>
                </c:pt>
                <c:pt idx="6">
                  <c:v>17.983834827586207</c:v>
                </c:pt>
                <c:pt idx="7">
                  <c:v>19.947466206896557</c:v>
                </c:pt>
                <c:pt idx="8">
                  <c:v>21.318630459770112</c:v>
                </c:pt>
                <c:pt idx="9">
                  <c:v>22.082498160919542</c:v>
                </c:pt>
                <c:pt idx="10">
                  <c:v>20.99980149425286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CE5-45FE-8261-CEFD7D153DC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673380688"/>
        <c:axId val="673384608"/>
      </c:lineChart>
      <c:catAx>
        <c:axId val="673380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384608"/>
        <c:crosses val="autoZero"/>
        <c:auto val="1"/>
        <c:lblAlgn val="ctr"/>
        <c:lblOffset val="100"/>
        <c:noMultiLvlLbl val="0"/>
      </c:catAx>
      <c:valAx>
        <c:axId val="673384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baseline="0">
                    <a:effectLst/>
                  </a:rPr>
                  <a:t>Incidence Rate Ratio per 1,000</a:t>
                </a:r>
                <a:endParaRPr lang="en-US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380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500" b="1" i="0" baseline="0">
                <a:effectLst/>
              </a:rPr>
              <a:t>Appendix Figure 3. Average Incidence Rate Ratio of IPV in Minnesota 2004-2014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ombined figure'!$N$2</c:f>
              <c:strCache>
                <c:ptCount val="1"/>
                <c:pt idx="0">
                  <c:v>IPV Explici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'Combined figure'!$M$3:$M$13</c:f>
              <c:numCache>
                <c:formatCode>General</c:formatCode>
                <c:ptCount val="11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</c:numCache>
            </c:numRef>
          </c:cat>
          <c:val>
            <c:numRef>
              <c:f>'Combined figure'!$N$3:$N$13</c:f>
              <c:numCache>
                <c:formatCode>0.00</c:formatCode>
                <c:ptCount val="11"/>
                <c:pt idx="0">
                  <c:v>0.15486572413793104</c:v>
                </c:pt>
                <c:pt idx="1">
                  <c:v>0.12885539080459765</c:v>
                </c:pt>
                <c:pt idx="2">
                  <c:v>0.12052482758620689</c:v>
                </c:pt>
                <c:pt idx="3">
                  <c:v>0.12289109195402297</c:v>
                </c:pt>
                <c:pt idx="4">
                  <c:v>0.12425344827586206</c:v>
                </c:pt>
                <c:pt idx="5">
                  <c:v>0.13367725287356325</c:v>
                </c:pt>
                <c:pt idx="6">
                  <c:v>0.11635032183908046</c:v>
                </c:pt>
                <c:pt idx="7">
                  <c:v>0.10915586206896556</c:v>
                </c:pt>
                <c:pt idx="8">
                  <c:v>0.12555034482758615</c:v>
                </c:pt>
                <c:pt idx="9">
                  <c:v>0.11855379310344825</c:v>
                </c:pt>
                <c:pt idx="10">
                  <c:v>0.156817275862068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264-4A4B-AE63-AD168219FDA8}"/>
            </c:ext>
          </c:extLst>
        </c:ser>
        <c:ser>
          <c:idx val="1"/>
          <c:order val="1"/>
          <c:tx>
            <c:strRef>
              <c:f>'Combined figure'!$O$2</c:f>
              <c:strCache>
                <c:ptCount val="1"/>
                <c:pt idx="0">
                  <c:v>IPV Prox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'Combined figure'!$M$3:$M$13</c:f>
              <c:numCache>
                <c:formatCode>General</c:formatCode>
                <c:ptCount val="11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</c:numCache>
            </c:numRef>
          </c:cat>
          <c:val>
            <c:numRef>
              <c:f>'Combined figure'!$O$3:$O$13</c:f>
              <c:numCache>
                <c:formatCode>0.00</c:formatCode>
                <c:ptCount val="11"/>
                <c:pt idx="0">
                  <c:v>9.5954345977011499</c:v>
                </c:pt>
                <c:pt idx="1">
                  <c:v>9.5737342528735656</c:v>
                </c:pt>
                <c:pt idx="2">
                  <c:v>10.203209310344828</c:v>
                </c:pt>
                <c:pt idx="3">
                  <c:v>10.626195287356316</c:v>
                </c:pt>
                <c:pt idx="4">
                  <c:v>11.09882747126437</c:v>
                </c:pt>
                <c:pt idx="5">
                  <c:v>12.18824724137931</c:v>
                </c:pt>
                <c:pt idx="6">
                  <c:v>12.664925287356317</c:v>
                </c:pt>
                <c:pt idx="7">
                  <c:v>12.565557241379306</c:v>
                </c:pt>
                <c:pt idx="8">
                  <c:v>12.664431034482758</c:v>
                </c:pt>
                <c:pt idx="9">
                  <c:v>13.147011379310344</c:v>
                </c:pt>
                <c:pt idx="10">
                  <c:v>13.6086429885057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264-4A4B-AE63-AD168219FDA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673392056"/>
        <c:axId val="673386960"/>
      </c:lineChart>
      <c:catAx>
        <c:axId val="673392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386960"/>
        <c:crosses val="autoZero"/>
        <c:auto val="1"/>
        <c:lblAlgn val="ctr"/>
        <c:lblOffset val="100"/>
        <c:noMultiLvlLbl val="0"/>
      </c:catAx>
      <c:valAx>
        <c:axId val="673386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baseline="0">
                    <a:effectLst/>
                  </a:rPr>
                  <a:t>Incidence Rate Ratio per 1,000</a:t>
                </a:r>
                <a:endParaRPr lang="en-US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392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E374A-949E-4339-9D68-4FD988965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ie Santaularia</dc:creator>
  <cp:keywords/>
  <dc:description/>
  <cp:lastModifiedBy>Nithya R.</cp:lastModifiedBy>
  <cp:revision>5</cp:revision>
  <dcterms:created xsi:type="dcterms:W3CDTF">2021-09-08T00:22:00Z</dcterms:created>
  <dcterms:modified xsi:type="dcterms:W3CDTF">2021-10-2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785659e-3273-36f3-b815-77921cf0e7d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5.0.95.1"&gt;&lt;session id="hpuvpSNX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26" name="ZOTERO_PREF_2">
    <vt:lpwstr>&gt;</vt:lpwstr>
  </property>
</Properties>
</file>